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A98229" w14:textId="3BA37F40" w:rsidR="00E74A20" w:rsidRPr="00B52C2B" w:rsidRDefault="00E74A20" w:rsidP="00E217F1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OLE_LINK1"/>
      <w:r w:rsidRPr="00B52C2B">
        <w:rPr>
          <w:rFonts w:ascii="Times New Roman" w:hAnsi="Times New Roman" w:cs="Times New Roman"/>
          <w:b/>
          <w:bCs/>
          <w:sz w:val="22"/>
          <w:szCs w:val="22"/>
        </w:rPr>
        <w:t>Supplementary Materials</w:t>
      </w:r>
    </w:p>
    <w:p w14:paraId="62DE90CC" w14:textId="77777777" w:rsidR="00E217F1" w:rsidRPr="00B52C2B" w:rsidRDefault="00E217F1" w:rsidP="00E217F1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5C622FB" w14:textId="0F65C77E" w:rsidR="00E217F1" w:rsidRPr="00B52C2B" w:rsidRDefault="00E217F1" w:rsidP="00E217F1">
      <w:pPr>
        <w:widowControl w:val="0"/>
        <w:rPr>
          <w:rFonts w:ascii="Times New Roman" w:hAnsi="Times New Roman" w:cs="Times New Roman"/>
          <w:b/>
          <w:bCs/>
          <w:sz w:val="22"/>
          <w:szCs w:val="22"/>
        </w:rPr>
      </w:pPr>
      <w:r w:rsidRPr="00B52C2B">
        <w:rPr>
          <w:rFonts w:ascii="Times New Roman" w:hAnsi="Times New Roman" w:cs="Times New Roman"/>
          <w:b/>
          <w:bCs/>
          <w:sz w:val="22"/>
          <w:szCs w:val="22"/>
        </w:rPr>
        <w:t>Promoting Cross-Racial and Ethnic Friendships in Schools: Roles of School Diversity and Interracial Climate and Intersections with Immigrant Status</w:t>
      </w:r>
    </w:p>
    <w:p w14:paraId="0DC922EE" w14:textId="77777777" w:rsidR="00E74A20" w:rsidRPr="00B52C2B" w:rsidRDefault="00E74A20" w:rsidP="00657839">
      <w:pPr>
        <w:rPr>
          <w:rFonts w:ascii="Times New Roman" w:hAnsi="Times New Roman" w:cs="Times New Roman"/>
          <w:sz w:val="22"/>
          <w:szCs w:val="22"/>
        </w:rPr>
      </w:pPr>
    </w:p>
    <w:p w14:paraId="5A7EEDDF" w14:textId="5A411AEF" w:rsidR="00E74A20" w:rsidRPr="00FC670A" w:rsidRDefault="00E74A20" w:rsidP="00657839">
      <w:pPr>
        <w:rPr>
          <w:rFonts w:ascii="Times New Roman" w:hAnsi="Times New Roman" w:cs="Times New Roman"/>
          <w:sz w:val="22"/>
          <w:szCs w:val="22"/>
        </w:rPr>
      </w:pPr>
      <w:r w:rsidRPr="00FC670A">
        <w:rPr>
          <w:rFonts w:ascii="Times New Roman" w:hAnsi="Times New Roman" w:cs="Times New Roman"/>
          <w:sz w:val="22"/>
          <w:szCs w:val="22"/>
        </w:rPr>
        <w:t>Sensitivity Analysis</w:t>
      </w:r>
      <w:r w:rsidR="00FC670A" w:rsidRPr="00FC670A">
        <w:rPr>
          <w:rFonts w:ascii="Times New Roman" w:hAnsi="Times New Roman" w:cs="Times New Roman"/>
          <w:sz w:val="22"/>
          <w:szCs w:val="22"/>
        </w:rPr>
        <w:t xml:space="preserve">: Analyses </w:t>
      </w:r>
      <w:r w:rsidR="00E64259">
        <w:rPr>
          <w:rFonts w:ascii="Times New Roman" w:hAnsi="Times New Roman" w:cs="Times New Roman"/>
          <w:sz w:val="22"/>
          <w:szCs w:val="22"/>
        </w:rPr>
        <w:t>including schools with only one respondent</w:t>
      </w:r>
    </w:p>
    <w:p w14:paraId="7ED94392" w14:textId="77777777" w:rsidR="00E74A20" w:rsidRPr="00B52C2B" w:rsidRDefault="00E74A20" w:rsidP="00657839">
      <w:pPr>
        <w:rPr>
          <w:rFonts w:ascii="Times New Roman" w:hAnsi="Times New Roman" w:cs="Times New Roman"/>
          <w:sz w:val="22"/>
          <w:szCs w:val="22"/>
        </w:rPr>
      </w:pPr>
    </w:p>
    <w:p w14:paraId="2D2B2B5E" w14:textId="6157AD8A" w:rsidR="00657839" w:rsidRPr="00B52C2B" w:rsidRDefault="00657839" w:rsidP="00657839">
      <w:pPr>
        <w:rPr>
          <w:rFonts w:ascii="Times New Roman" w:hAnsi="Times New Roman" w:cs="Times New Roman"/>
          <w:sz w:val="22"/>
          <w:szCs w:val="22"/>
        </w:rPr>
      </w:pPr>
      <w:r w:rsidRPr="00B52C2B">
        <w:rPr>
          <w:rFonts w:ascii="Times New Roman" w:hAnsi="Times New Roman" w:cs="Times New Roman"/>
          <w:sz w:val="22"/>
          <w:szCs w:val="22"/>
        </w:rPr>
        <w:t xml:space="preserve">Table </w:t>
      </w:r>
      <w:r w:rsidR="00E4126B" w:rsidRPr="00B52C2B">
        <w:rPr>
          <w:rFonts w:ascii="Times New Roman" w:hAnsi="Times New Roman" w:cs="Times New Roman"/>
          <w:sz w:val="22"/>
          <w:szCs w:val="22"/>
        </w:rPr>
        <w:t>S</w:t>
      </w:r>
      <w:r w:rsidR="00253A72" w:rsidRPr="00B52C2B">
        <w:rPr>
          <w:rFonts w:ascii="Times New Roman" w:hAnsi="Times New Roman" w:cs="Times New Roman"/>
          <w:sz w:val="22"/>
          <w:szCs w:val="22"/>
        </w:rPr>
        <w:t>1</w:t>
      </w:r>
    </w:p>
    <w:p w14:paraId="6C2B780F" w14:textId="77777777" w:rsidR="00657839" w:rsidRPr="00B52C2B" w:rsidRDefault="00657839" w:rsidP="00657839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5AA9B928" w14:textId="2A5FCFAA" w:rsidR="00657839" w:rsidRPr="00B52C2B" w:rsidRDefault="00227CE7" w:rsidP="00657839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B52C2B">
        <w:rPr>
          <w:rFonts w:ascii="Times New Roman" w:hAnsi="Times New Roman" w:cs="Times New Roman"/>
          <w:i/>
          <w:iCs/>
          <w:sz w:val="22"/>
          <w:szCs w:val="22"/>
        </w:rPr>
        <w:t xml:space="preserve">Standardized and </w:t>
      </w:r>
      <w:r w:rsidR="00657839" w:rsidRPr="00B52C2B">
        <w:rPr>
          <w:rFonts w:ascii="Times New Roman" w:hAnsi="Times New Roman" w:cs="Times New Roman"/>
          <w:i/>
          <w:iCs/>
          <w:sz w:val="22"/>
          <w:szCs w:val="22"/>
        </w:rPr>
        <w:t>Unstandardized Regression Coefficients of Effects of School Diversity and Immigrant Status on Friendship Diversity</w:t>
      </w:r>
    </w:p>
    <w:p w14:paraId="3C3107FA" w14:textId="77777777" w:rsidR="00657839" w:rsidRPr="00B52C2B" w:rsidRDefault="00657839" w:rsidP="00657839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1893" w:type="dxa"/>
        <w:tblLook w:val="04A0" w:firstRow="1" w:lastRow="0" w:firstColumn="1" w:lastColumn="0" w:noHBand="0" w:noVBand="1"/>
      </w:tblPr>
      <w:tblGrid>
        <w:gridCol w:w="3728"/>
        <w:gridCol w:w="1041"/>
        <w:gridCol w:w="766"/>
        <w:gridCol w:w="644"/>
        <w:gridCol w:w="1090"/>
        <w:gridCol w:w="948"/>
        <w:gridCol w:w="810"/>
        <w:gridCol w:w="1038"/>
        <w:gridCol w:w="928"/>
        <w:gridCol w:w="900"/>
      </w:tblGrid>
      <w:tr w:rsidR="001F6A1D" w:rsidRPr="00B52C2B" w14:paraId="791593AB" w14:textId="77777777" w:rsidTr="00F5240B">
        <w:trPr>
          <w:trHeight w:val="314"/>
        </w:trPr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BD07F" w14:textId="77777777" w:rsidR="001F6A1D" w:rsidRPr="00B52C2B" w:rsidRDefault="001F6A1D" w:rsidP="00B47E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A6757" w14:textId="50C8A32E" w:rsidR="001F6A1D" w:rsidRPr="00B52C2B" w:rsidRDefault="001F6A1D" w:rsidP="00B47E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1a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6B27DB" w14:textId="77777777" w:rsidR="001F6A1D" w:rsidRPr="00B52C2B" w:rsidRDefault="001F6A1D" w:rsidP="00B47E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648B0" w14:textId="14786891" w:rsidR="001F6A1D" w:rsidRPr="00B52C2B" w:rsidRDefault="001F6A1D" w:rsidP="00B47E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1b</w:t>
            </w:r>
          </w:p>
        </w:tc>
        <w:tc>
          <w:tcPr>
            <w:tcW w:w="28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DF4D0" w14:textId="3F61D094" w:rsidR="001F6A1D" w:rsidRPr="00B52C2B" w:rsidRDefault="001F6A1D" w:rsidP="00B47E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1c</w:t>
            </w:r>
          </w:p>
        </w:tc>
      </w:tr>
      <w:tr w:rsidR="00A2499C" w:rsidRPr="00B52C2B" w14:paraId="202BE4D5" w14:textId="77777777" w:rsidTr="00F5240B">
        <w:trPr>
          <w:trHeight w:val="314"/>
        </w:trPr>
        <w:tc>
          <w:tcPr>
            <w:tcW w:w="3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F0B98" w14:textId="77777777" w:rsidR="001D3F61" w:rsidRPr="00B52C2B" w:rsidRDefault="001D3F61" w:rsidP="001D3F6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C3ACDB" w14:textId="47E1C8F4" w:rsidR="001D3F61" w:rsidRPr="00B52C2B" w:rsidRDefault="001D3F61" w:rsidP="00ED29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FCA573" w14:textId="0D88AF8F" w:rsidR="001D3F61" w:rsidRPr="00B52C2B" w:rsidRDefault="001D3F61" w:rsidP="00ED29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6427CF" w14:textId="77777777" w:rsidR="001D3F61" w:rsidRPr="00B52C2B" w:rsidRDefault="001D3F61" w:rsidP="00ED29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0A8C9D" w14:textId="01420E67" w:rsidR="001D3F61" w:rsidRPr="00B52C2B" w:rsidRDefault="001D3F61" w:rsidP="00ED29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813C8" w14:textId="192C8C2E" w:rsidR="001D3F61" w:rsidRPr="00B52C2B" w:rsidRDefault="001D3F61" w:rsidP="00ED29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BA27F" w14:textId="77777777" w:rsidR="001D3F61" w:rsidRPr="00B52C2B" w:rsidRDefault="001D3F61" w:rsidP="00ED29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E8DE27" w14:textId="056DC2DE" w:rsidR="001D3F61" w:rsidRPr="00B52C2B" w:rsidRDefault="001D3F61" w:rsidP="00ED29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color w:val="000000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59683" w14:textId="3CA9C49F" w:rsidR="001D3F61" w:rsidRPr="00B52C2B" w:rsidRDefault="001D3F61" w:rsidP="00ED29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BF828" w14:textId="77777777" w:rsidR="001D3F61" w:rsidRPr="00B52C2B" w:rsidRDefault="001D3F61" w:rsidP="00ED29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</w:tr>
      <w:tr w:rsidR="007B4B1E" w:rsidRPr="00B52C2B" w14:paraId="26A1DB4E" w14:textId="77777777" w:rsidTr="00F5240B">
        <w:trPr>
          <w:trHeight w:val="31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9219" w14:textId="77777777" w:rsidR="007B4B1E" w:rsidRPr="00B52C2B" w:rsidRDefault="007B4B1E" w:rsidP="007B4B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CE880" w14:textId="25A7F0CD" w:rsidR="007B4B1E" w:rsidRPr="00B52C2B" w:rsidRDefault="007B4B1E" w:rsidP="007B4B1E">
            <w:pPr>
              <w:tabs>
                <w:tab w:val="decimal" w:pos="22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FB74D" w14:textId="68203857" w:rsidR="007B4B1E" w:rsidRPr="00B52C2B" w:rsidRDefault="007B4B1E" w:rsidP="007B4B1E">
            <w:pPr>
              <w:tabs>
                <w:tab w:val="decimal" w:pos="219"/>
              </w:tabs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7E63A" w14:textId="1E45B14E" w:rsidR="007B4B1E" w:rsidRPr="00B52C2B" w:rsidRDefault="007B4B1E" w:rsidP="007B4B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C0EEB" w14:textId="298006BC" w:rsidR="007B4B1E" w:rsidRPr="00B52C2B" w:rsidRDefault="007B4B1E" w:rsidP="007B4B1E">
            <w:pPr>
              <w:tabs>
                <w:tab w:val="decimal" w:pos="209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*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366F" w14:textId="7CA26487" w:rsidR="007B4B1E" w:rsidRPr="00B52C2B" w:rsidRDefault="007B4B1E" w:rsidP="007B4B1E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015C" w14:textId="40F16D9E" w:rsidR="007B4B1E" w:rsidRPr="00B52C2B" w:rsidRDefault="007B4B1E" w:rsidP="007B4B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B59D1" w14:textId="61604D36" w:rsidR="007B4B1E" w:rsidRPr="00B52C2B" w:rsidRDefault="007B4B1E" w:rsidP="007B4B1E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19BD" w14:textId="1B9F6892" w:rsidR="007B4B1E" w:rsidRPr="00B52C2B" w:rsidRDefault="007B4B1E" w:rsidP="007B4B1E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300A" w14:textId="77777777" w:rsidR="007B4B1E" w:rsidRPr="00B52C2B" w:rsidRDefault="007B4B1E" w:rsidP="007B4B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</w:t>
            </w:r>
          </w:p>
        </w:tc>
      </w:tr>
      <w:tr w:rsidR="007B4B1E" w:rsidRPr="00B52C2B" w14:paraId="14373568" w14:textId="77777777" w:rsidTr="00F5240B">
        <w:trPr>
          <w:trHeight w:val="31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19DA" w14:textId="3AA93524" w:rsidR="007B4B1E" w:rsidRPr="00B52C2B" w:rsidRDefault="007B4B1E" w:rsidP="007B4B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chool Diversity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chool-level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inea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D7E6B" w14:textId="329B749B" w:rsidR="007B4B1E" w:rsidRPr="00B52C2B" w:rsidRDefault="007B4B1E" w:rsidP="007B4B1E">
            <w:pPr>
              <w:tabs>
                <w:tab w:val="decimal" w:pos="22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783DB" w14:textId="59330C54" w:rsidR="007B4B1E" w:rsidRPr="00B52C2B" w:rsidRDefault="007B4B1E" w:rsidP="007B4B1E">
            <w:pPr>
              <w:tabs>
                <w:tab w:val="decimal" w:pos="219"/>
              </w:tabs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A4339" w14:textId="684740F3" w:rsidR="007B4B1E" w:rsidRPr="00B52C2B" w:rsidRDefault="007B4B1E" w:rsidP="007B4B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19C0C" w14:textId="4020DB7D" w:rsidR="007B4B1E" w:rsidRPr="00B52C2B" w:rsidRDefault="007B4B1E" w:rsidP="007B4B1E">
            <w:pPr>
              <w:tabs>
                <w:tab w:val="decimal" w:pos="209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*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1B34E" w14:textId="6E9DF629" w:rsidR="007B4B1E" w:rsidRPr="00B52C2B" w:rsidRDefault="007B4B1E" w:rsidP="007B4B1E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89C1" w14:textId="4A41322D" w:rsidR="007B4B1E" w:rsidRPr="00B52C2B" w:rsidRDefault="007B4B1E" w:rsidP="007B4B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2C073" w14:textId="12BB0537" w:rsidR="007B4B1E" w:rsidRPr="00B52C2B" w:rsidRDefault="007B4B1E" w:rsidP="007B4B1E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*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A9D2" w14:textId="6C210B07" w:rsidR="007B4B1E" w:rsidRPr="00B52C2B" w:rsidRDefault="007B4B1E" w:rsidP="007B4B1E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CF07" w14:textId="77777777" w:rsidR="007B4B1E" w:rsidRPr="00B52C2B" w:rsidRDefault="007B4B1E" w:rsidP="007B4B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7B4B1E" w:rsidRPr="00B52C2B" w14:paraId="6AE90351" w14:textId="77777777" w:rsidTr="00F5240B">
        <w:trPr>
          <w:trHeight w:val="31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A5E8" w14:textId="6CCAC9B6" w:rsidR="007B4B1E" w:rsidRPr="00B52C2B" w:rsidRDefault="007B4B1E" w:rsidP="007B4B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chool Diversity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chool-level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Quadrati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9674B" w14:textId="751AC6C6" w:rsidR="007B4B1E" w:rsidRPr="00B52C2B" w:rsidRDefault="007B4B1E" w:rsidP="007B4B1E">
            <w:pPr>
              <w:tabs>
                <w:tab w:val="decimal" w:pos="22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187ED" w14:textId="0B538A1E" w:rsidR="007B4B1E" w:rsidRPr="00B52C2B" w:rsidRDefault="007B4B1E" w:rsidP="007B4B1E">
            <w:pPr>
              <w:tabs>
                <w:tab w:val="decimal" w:pos="219"/>
              </w:tabs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8765A" w14:textId="07BDDBD7" w:rsidR="007B4B1E" w:rsidRPr="00B52C2B" w:rsidRDefault="007B4B1E" w:rsidP="007B4B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8637E" w14:textId="47911DCE" w:rsidR="007B4B1E" w:rsidRPr="00B52C2B" w:rsidRDefault="007B4B1E" w:rsidP="007B4B1E">
            <w:pPr>
              <w:tabs>
                <w:tab w:val="decimal" w:pos="209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119B7" w14:textId="1580ACC3" w:rsidR="007B4B1E" w:rsidRPr="00B52C2B" w:rsidRDefault="007B4B1E" w:rsidP="007B4B1E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2BBD" w14:textId="674A9E00" w:rsidR="007B4B1E" w:rsidRPr="00B52C2B" w:rsidRDefault="007B4B1E" w:rsidP="007B4B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5A92E" w14:textId="7304CB31" w:rsidR="007B4B1E" w:rsidRPr="00B52C2B" w:rsidRDefault="007B4B1E" w:rsidP="007B4B1E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1*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DC96" w14:textId="4AB0E9E1" w:rsidR="007B4B1E" w:rsidRPr="00B52C2B" w:rsidRDefault="007B4B1E" w:rsidP="007B4B1E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21C4" w14:textId="77777777" w:rsidR="007B4B1E" w:rsidRPr="00B52C2B" w:rsidRDefault="007B4B1E" w:rsidP="007B4B1E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F5240B" w:rsidRPr="00B52C2B" w14:paraId="2542B39B" w14:textId="77777777" w:rsidTr="00F5240B">
        <w:trPr>
          <w:trHeight w:val="31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243A" w14:textId="7717F2CE" w:rsidR="00F5240B" w:rsidRPr="00B52C2B" w:rsidRDefault="00F5240B" w:rsidP="00F524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emale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98B67" w14:textId="451BD7F3" w:rsidR="00F5240B" w:rsidRPr="00B52C2B" w:rsidRDefault="00F5240B" w:rsidP="00F5240B">
            <w:pPr>
              <w:tabs>
                <w:tab w:val="decimal" w:pos="22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78AD4" w14:textId="49E56E7D" w:rsidR="00F5240B" w:rsidRPr="00B52C2B" w:rsidRDefault="00F5240B" w:rsidP="00F5240B">
            <w:pPr>
              <w:tabs>
                <w:tab w:val="decimal" w:pos="219"/>
              </w:tabs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5C4FA" w14:textId="207C971D" w:rsidR="00F5240B" w:rsidRPr="00B52C2B" w:rsidRDefault="00F5240B" w:rsidP="00F524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93B9C" w14:textId="2531480C" w:rsidR="00F5240B" w:rsidRPr="00B52C2B" w:rsidRDefault="00F5240B" w:rsidP="00F5240B">
            <w:pPr>
              <w:tabs>
                <w:tab w:val="decimal" w:pos="209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7C1D" w14:textId="6D8B5BC3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67D0" w14:textId="034A2FA7" w:rsidR="00F5240B" w:rsidRPr="00B52C2B" w:rsidRDefault="00F5240B" w:rsidP="00F52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34B93" w14:textId="7BC5350B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5308" w14:textId="1515BB01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23C8" w14:textId="7951620E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</w:tr>
      <w:tr w:rsidR="00F5240B" w:rsidRPr="00B52C2B" w14:paraId="760D8CAC" w14:textId="77777777" w:rsidTr="00F5240B">
        <w:trPr>
          <w:trHeight w:val="31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1635" w14:textId="3A7A0B80" w:rsidR="00F5240B" w:rsidRPr="00B52C2B" w:rsidRDefault="00F5240B" w:rsidP="00F524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conomic Disadvantage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41D38" w14:textId="4BE1CE6C" w:rsidR="00F5240B" w:rsidRPr="00B52C2B" w:rsidRDefault="00F5240B" w:rsidP="00F5240B">
            <w:pPr>
              <w:tabs>
                <w:tab w:val="decimal" w:pos="22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D9B03" w14:textId="1E76C537" w:rsidR="00F5240B" w:rsidRPr="00B52C2B" w:rsidRDefault="00F5240B" w:rsidP="00F5240B">
            <w:pPr>
              <w:tabs>
                <w:tab w:val="decimal" w:pos="219"/>
              </w:tabs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09EEC" w14:textId="25DAD587" w:rsidR="00F5240B" w:rsidRPr="00B52C2B" w:rsidRDefault="00F5240B" w:rsidP="00F524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98772" w14:textId="5117B4E4" w:rsidR="00F5240B" w:rsidRPr="00B52C2B" w:rsidRDefault="00F5240B" w:rsidP="00F5240B">
            <w:pPr>
              <w:tabs>
                <w:tab w:val="decimal" w:pos="209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DC5F6" w14:textId="7B6C0096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3C5E" w14:textId="609C3D45" w:rsidR="00F5240B" w:rsidRPr="00B52C2B" w:rsidRDefault="00F5240B" w:rsidP="00F524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302B7" w14:textId="6AFA189B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BF5B" w14:textId="1DCF9A91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04C3" w14:textId="2A65F29F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</w:tr>
      <w:tr w:rsidR="00F5240B" w:rsidRPr="00B52C2B" w14:paraId="0F907B39" w14:textId="77777777" w:rsidTr="00F5240B">
        <w:trPr>
          <w:trHeight w:val="31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888A" w14:textId="7AB630C6" w:rsidR="00F5240B" w:rsidRPr="00B52C2B" w:rsidRDefault="00F5240B" w:rsidP="00F524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ian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 xml:space="preserve"> student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82F0C" w14:textId="23C4077E" w:rsidR="00F5240B" w:rsidRPr="00B52C2B" w:rsidRDefault="00F5240B" w:rsidP="00F5240B">
            <w:pPr>
              <w:tabs>
                <w:tab w:val="decimal" w:pos="22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4D8BE" w14:textId="0F886FF2" w:rsidR="00F5240B" w:rsidRPr="00B52C2B" w:rsidRDefault="00F5240B" w:rsidP="00F5240B">
            <w:pPr>
              <w:tabs>
                <w:tab w:val="decimal" w:pos="219"/>
              </w:tabs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BDD38" w14:textId="7CEC9825" w:rsidR="00F5240B" w:rsidRPr="00B52C2B" w:rsidRDefault="00F5240B" w:rsidP="00F524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89D98" w14:textId="6ED74855" w:rsidR="00F5240B" w:rsidRPr="00B52C2B" w:rsidRDefault="00F5240B" w:rsidP="00F5240B">
            <w:pPr>
              <w:tabs>
                <w:tab w:val="decimal" w:pos="209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9DBE" w14:textId="1C0358DA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20D1" w14:textId="54E31985" w:rsidR="00F5240B" w:rsidRPr="00B52C2B" w:rsidRDefault="00F5240B" w:rsidP="00F52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504C3" w14:textId="5EB5E2E5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E4DE" w14:textId="7FC95AF1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F017" w14:textId="659A3629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9</w:t>
            </w:r>
          </w:p>
        </w:tc>
      </w:tr>
      <w:tr w:rsidR="00F5240B" w:rsidRPr="00B52C2B" w14:paraId="0DA3CE64" w14:textId="77777777" w:rsidTr="00F5240B">
        <w:trPr>
          <w:trHeight w:val="31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FD85" w14:textId="2C22AA7E" w:rsidR="00F5240B" w:rsidRPr="00B52C2B" w:rsidRDefault="00F5240B" w:rsidP="00F524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lack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FAE40" w14:textId="30A1BC4E" w:rsidR="00F5240B" w:rsidRPr="00B52C2B" w:rsidRDefault="00F5240B" w:rsidP="00F5240B">
            <w:pPr>
              <w:tabs>
                <w:tab w:val="decimal" w:pos="22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1998E" w14:textId="5A18212A" w:rsidR="00F5240B" w:rsidRPr="00B52C2B" w:rsidRDefault="00F5240B" w:rsidP="00F5240B">
            <w:pPr>
              <w:tabs>
                <w:tab w:val="decimal" w:pos="219"/>
              </w:tabs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CA5F2" w14:textId="767E377B" w:rsidR="00F5240B" w:rsidRPr="00B52C2B" w:rsidRDefault="00F5240B" w:rsidP="00F524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37B02" w14:textId="71B32A50" w:rsidR="00F5240B" w:rsidRPr="00B52C2B" w:rsidRDefault="00F5240B" w:rsidP="00F5240B">
            <w:pPr>
              <w:tabs>
                <w:tab w:val="decimal" w:pos="209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E1B8" w14:textId="492D27B0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4182" w14:textId="2E3BB6AC" w:rsidR="00F5240B" w:rsidRPr="00B52C2B" w:rsidRDefault="00F5240B" w:rsidP="00F52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AB2D8" w14:textId="0FF7064F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0732" w14:textId="2CE687C6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E362" w14:textId="70347EB7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8</w:t>
            </w:r>
          </w:p>
        </w:tc>
      </w:tr>
      <w:tr w:rsidR="00F5240B" w:rsidRPr="00B52C2B" w14:paraId="405231F6" w14:textId="77777777" w:rsidTr="00F5240B">
        <w:trPr>
          <w:trHeight w:val="31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971D" w14:textId="3E6C15A0" w:rsidR="00F5240B" w:rsidRPr="00B52C2B" w:rsidRDefault="00F5240B" w:rsidP="00F524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atino/a/x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5CAA6" w14:textId="71D7F2CD" w:rsidR="00F5240B" w:rsidRPr="00B52C2B" w:rsidRDefault="00F5240B" w:rsidP="00F5240B">
            <w:pPr>
              <w:tabs>
                <w:tab w:val="decimal" w:pos="22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F1AA2" w14:textId="60881C4D" w:rsidR="00F5240B" w:rsidRPr="00B52C2B" w:rsidRDefault="00F5240B" w:rsidP="00F5240B">
            <w:pPr>
              <w:tabs>
                <w:tab w:val="decimal" w:pos="219"/>
              </w:tabs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DB6A8" w14:textId="3D01D336" w:rsidR="00F5240B" w:rsidRPr="00B52C2B" w:rsidRDefault="00F5240B" w:rsidP="00F524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42987" w14:textId="6EA5B086" w:rsidR="00F5240B" w:rsidRPr="00B52C2B" w:rsidRDefault="00F5240B" w:rsidP="00F5240B">
            <w:pPr>
              <w:tabs>
                <w:tab w:val="decimal" w:pos="209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23E6" w14:textId="5FA2CD83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F25D" w14:textId="0774024E" w:rsidR="00F5240B" w:rsidRPr="00B52C2B" w:rsidRDefault="00F5240B" w:rsidP="00F52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5620B" w14:textId="19F3FEF4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C262" w14:textId="55859076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1951" w14:textId="2EB18886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6</w:t>
            </w:r>
          </w:p>
        </w:tc>
      </w:tr>
      <w:tr w:rsidR="00F5240B" w:rsidRPr="00B52C2B" w14:paraId="783555AB" w14:textId="77777777" w:rsidTr="00F5240B">
        <w:trPr>
          <w:trHeight w:val="31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75AC" w14:textId="65901870" w:rsidR="00F5240B" w:rsidRPr="00B52C2B" w:rsidRDefault="00F5240B" w:rsidP="00F524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F0993" w14:textId="5558FAFA" w:rsidR="00F5240B" w:rsidRPr="00B52C2B" w:rsidRDefault="00F5240B" w:rsidP="00F5240B">
            <w:pPr>
              <w:tabs>
                <w:tab w:val="decimal" w:pos="22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61005" w14:textId="36995600" w:rsidR="00F5240B" w:rsidRPr="00B52C2B" w:rsidRDefault="00F5240B" w:rsidP="00F5240B">
            <w:pPr>
              <w:tabs>
                <w:tab w:val="decimal" w:pos="219"/>
              </w:tabs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13CB2" w14:textId="1277D5B9" w:rsidR="00F5240B" w:rsidRPr="00B52C2B" w:rsidRDefault="00F5240B" w:rsidP="00F524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A779A" w14:textId="78C8C48D" w:rsidR="00F5240B" w:rsidRPr="00B52C2B" w:rsidRDefault="00F5240B" w:rsidP="00F5240B">
            <w:pPr>
              <w:tabs>
                <w:tab w:val="decimal" w:pos="209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714C" w14:textId="0D669BF7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5B61" w14:textId="4880AE99" w:rsidR="00F5240B" w:rsidRPr="00B52C2B" w:rsidRDefault="00F5240B" w:rsidP="00F52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C6DBE" w14:textId="4B08A7C3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9239" w14:textId="07D31E62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6376" w14:textId="68A315AD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5</w:t>
            </w:r>
          </w:p>
        </w:tc>
      </w:tr>
      <w:tr w:rsidR="00F5240B" w:rsidRPr="00B52C2B" w14:paraId="7E8CDA78" w14:textId="77777777" w:rsidTr="00F5240B">
        <w:trPr>
          <w:trHeight w:val="314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7CFB" w14:textId="67384BC2" w:rsidR="00F5240B" w:rsidRPr="00B52C2B" w:rsidRDefault="00F5240B" w:rsidP="00F524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ohort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vAlign w:val="bottom"/>
          </w:tcPr>
          <w:p w14:paraId="53730D6D" w14:textId="40C4E8D0" w:rsidR="00F5240B" w:rsidRPr="00B52C2B" w:rsidRDefault="00F5240B" w:rsidP="00F5240B">
            <w:pPr>
              <w:tabs>
                <w:tab w:val="decimal" w:pos="22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bottom"/>
          </w:tcPr>
          <w:p w14:paraId="5FDB71CA" w14:textId="5C8EA03C" w:rsidR="00F5240B" w:rsidRPr="00B52C2B" w:rsidRDefault="00F5240B" w:rsidP="00F5240B">
            <w:pPr>
              <w:tabs>
                <w:tab w:val="decimal" w:pos="219"/>
              </w:tabs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4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vAlign w:val="bottom"/>
          </w:tcPr>
          <w:p w14:paraId="00A92C9A" w14:textId="0BE2AE4F" w:rsidR="00F5240B" w:rsidRPr="00B52C2B" w:rsidRDefault="00F5240B" w:rsidP="00F524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bottom"/>
          </w:tcPr>
          <w:p w14:paraId="02C68D55" w14:textId="50284A9B" w:rsidR="00F5240B" w:rsidRPr="00B52C2B" w:rsidRDefault="00F5240B" w:rsidP="00F5240B">
            <w:pPr>
              <w:tabs>
                <w:tab w:val="decimal" w:pos="209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B7BB" w14:textId="0675664A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6C16" w14:textId="53195463" w:rsidR="00F5240B" w:rsidRPr="00B52C2B" w:rsidRDefault="00F5240B" w:rsidP="00F524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bottom"/>
          </w:tcPr>
          <w:p w14:paraId="23CD6BDF" w14:textId="1FCF7B43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3D44" w14:textId="779FE965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392A" w14:textId="70DBD268" w:rsidR="00F5240B" w:rsidRPr="00B52C2B" w:rsidRDefault="00F5240B" w:rsidP="00F5240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</w:tr>
      <w:tr w:rsidR="007B4B1E" w:rsidRPr="00B52C2B" w14:paraId="73A18632" w14:textId="77777777" w:rsidTr="00F5240B">
        <w:trPr>
          <w:trHeight w:val="314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A6221B" w14:textId="45BEE820" w:rsidR="007B4B1E" w:rsidRPr="00B52C2B" w:rsidRDefault="007B4B1E" w:rsidP="007B4B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mmigrant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vAlign w:val="bottom"/>
          </w:tcPr>
          <w:p w14:paraId="767F95BD" w14:textId="77777777" w:rsidR="007B4B1E" w:rsidRPr="00B52C2B" w:rsidRDefault="007B4B1E" w:rsidP="007B4B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bottom"/>
          </w:tcPr>
          <w:p w14:paraId="0C775109" w14:textId="7FD70249" w:rsidR="007B4B1E" w:rsidRPr="00B52C2B" w:rsidRDefault="007B4B1E" w:rsidP="007B4B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vAlign w:val="bottom"/>
          </w:tcPr>
          <w:p w14:paraId="586C770C" w14:textId="77777777" w:rsidR="007B4B1E" w:rsidRPr="00B52C2B" w:rsidRDefault="007B4B1E" w:rsidP="007B4B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bottom"/>
          </w:tcPr>
          <w:p w14:paraId="2F498D01" w14:textId="3804EEFC" w:rsidR="007B4B1E" w:rsidRPr="00B52C2B" w:rsidRDefault="007B4B1E" w:rsidP="007B4B1E">
            <w:pPr>
              <w:tabs>
                <w:tab w:val="decimal" w:pos="209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1FEAB7" w14:textId="2E77335F" w:rsidR="007B4B1E" w:rsidRPr="00B52C2B" w:rsidRDefault="007B4B1E" w:rsidP="007B4B1E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7C42C6" w14:textId="7FDE351C" w:rsidR="007B4B1E" w:rsidRPr="00B52C2B" w:rsidRDefault="007B4B1E" w:rsidP="007B4B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bottom"/>
          </w:tcPr>
          <w:p w14:paraId="6FF7EF69" w14:textId="07075218" w:rsidR="007B4B1E" w:rsidRPr="00B52C2B" w:rsidRDefault="007B4B1E" w:rsidP="007B4B1E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**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1A8D08" w14:textId="2D3B9F1B" w:rsidR="007B4B1E" w:rsidRPr="00B52C2B" w:rsidRDefault="007B4B1E" w:rsidP="007B4B1E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0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A1435A" w14:textId="67D242FB" w:rsidR="007B4B1E" w:rsidRPr="00B52C2B" w:rsidRDefault="007B4B1E" w:rsidP="007B4B1E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70</w:t>
            </w:r>
          </w:p>
        </w:tc>
      </w:tr>
      <w:tr w:rsidR="00A2499C" w:rsidRPr="00B52C2B" w14:paraId="0159DBC1" w14:textId="77777777" w:rsidTr="00F5240B">
        <w:trPr>
          <w:trHeight w:val="314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05672E" w14:textId="7BA6F4AD" w:rsidR="00426F81" w:rsidRPr="00B52C2B" w:rsidRDefault="001D3F61" w:rsidP="001D3F6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chool Diversity </w:t>
            </w:r>
            <w:r w:rsidR="00426F81"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chool-level</w:t>
            </w:r>
            <w:r w:rsidR="00426F81"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inear x </w:t>
            </w:r>
          </w:p>
          <w:p w14:paraId="16A61657" w14:textId="24124C4A" w:rsidR="001D3F61" w:rsidRPr="00B52C2B" w:rsidRDefault="001D3F61" w:rsidP="001D3F6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migrant</w:t>
            </w:r>
            <w:r w:rsidR="00426F81"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 xml:space="preserve"> student-level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vAlign w:val="bottom"/>
          </w:tcPr>
          <w:p w14:paraId="01223BB1" w14:textId="77777777" w:rsidR="001D3F61" w:rsidRPr="00B52C2B" w:rsidRDefault="001D3F61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bottom"/>
          </w:tcPr>
          <w:p w14:paraId="7CB3C9EA" w14:textId="17A0712B" w:rsidR="001D3F61" w:rsidRPr="00B52C2B" w:rsidRDefault="001D3F61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vAlign w:val="bottom"/>
          </w:tcPr>
          <w:p w14:paraId="18560CB2" w14:textId="77777777" w:rsidR="001D3F61" w:rsidRPr="00B52C2B" w:rsidRDefault="001D3F61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bottom"/>
          </w:tcPr>
          <w:p w14:paraId="7B506C75" w14:textId="77777777" w:rsidR="001D3F61" w:rsidRPr="00B52C2B" w:rsidRDefault="001D3F61" w:rsidP="00ED290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31D7B7" w14:textId="33B3299E" w:rsidR="001D3F61" w:rsidRPr="00B52C2B" w:rsidRDefault="001D3F61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2D5328" w14:textId="77777777" w:rsidR="001D3F61" w:rsidRPr="00B52C2B" w:rsidRDefault="001D3F61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bottom"/>
          </w:tcPr>
          <w:p w14:paraId="7DCF83AA" w14:textId="40889C8D" w:rsidR="001D3F61" w:rsidRPr="00B52C2B" w:rsidRDefault="00A2499C" w:rsidP="00ED290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  <w:r w:rsidR="007B4B1E"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="007B4B1E"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DC10E7" w14:textId="71DA25C3" w:rsidR="001D3F61" w:rsidRPr="00B52C2B" w:rsidRDefault="001D3F61" w:rsidP="00ED290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03A03"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7B4B1E"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  <w:r w:rsidR="00903A03"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8152FF" w14:textId="2FE6AD8C" w:rsidR="001D3F61" w:rsidRPr="00B52C2B" w:rsidRDefault="001D3F61" w:rsidP="00ED290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903A03"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</w:tr>
      <w:tr w:rsidR="00A2499C" w:rsidRPr="00B52C2B" w14:paraId="049E74AE" w14:textId="77777777" w:rsidTr="00F5240B">
        <w:trPr>
          <w:trHeight w:val="314"/>
        </w:trPr>
        <w:tc>
          <w:tcPr>
            <w:tcW w:w="3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029CB" w14:textId="2BEB9132" w:rsidR="001D3F61" w:rsidRPr="00B52C2B" w:rsidRDefault="001D3F61" w:rsidP="001D3F6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chool Diversity </w:t>
            </w:r>
            <w:r w:rsidR="00426F81"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chool-level</w:t>
            </w:r>
            <w:r w:rsidR="00426F81"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adratic x Immigrant</w:t>
            </w:r>
            <w:r w:rsidR="00426F81"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 xml:space="preserve"> student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864981" w14:textId="77777777" w:rsidR="001D3F61" w:rsidRPr="00B52C2B" w:rsidRDefault="001D3F61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6030CD" w14:textId="1958AA34" w:rsidR="001D3F61" w:rsidRPr="00B52C2B" w:rsidRDefault="001D3F61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3D2EF9" w14:textId="77777777" w:rsidR="001D3F61" w:rsidRPr="00B52C2B" w:rsidRDefault="001D3F61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38CF84" w14:textId="77777777" w:rsidR="001D3F61" w:rsidRPr="00B52C2B" w:rsidRDefault="001D3F61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FBBBB" w14:textId="575DD171" w:rsidR="001D3F61" w:rsidRPr="00B52C2B" w:rsidRDefault="001D3F61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11D465" w14:textId="77777777" w:rsidR="001D3F61" w:rsidRPr="00B52C2B" w:rsidRDefault="001D3F61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D792C0" w14:textId="4B6F4718" w:rsidR="001D3F61" w:rsidRPr="00B52C2B" w:rsidRDefault="00A2499C" w:rsidP="00ED290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7B4B1E"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DE9E8" w14:textId="690CE588" w:rsidR="001D3F61" w:rsidRPr="00B52C2B" w:rsidRDefault="001D3F61" w:rsidP="00ED290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903A03"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D31A22" w14:textId="0DBDA881" w:rsidR="001D3F61" w:rsidRPr="00B52C2B" w:rsidRDefault="001D3F61" w:rsidP="00ED290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</w:tbl>
    <w:p w14:paraId="4DEEE118" w14:textId="7B995392" w:rsidR="00657839" w:rsidRPr="00B52C2B" w:rsidRDefault="00657839" w:rsidP="00657839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B52C2B">
        <w:rPr>
          <w:rFonts w:ascii="Times New Roman" w:hAnsi="Times New Roman" w:cs="Times New Roman"/>
          <w:i/>
          <w:iCs/>
          <w:color w:val="000000"/>
          <w:sz w:val="22"/>
          <w:szCs w:val="22"/>
        </w:rPr>
        <w:t>Note.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 Model 1b vs Model 1c model comparison result: </w:t>
      </w:r>
      <m:oMath>
        <m:sSup>
          <m:sSupPr>
            <m:ctrlPr>
              <w:rPr>
                <w:rFonts w:ascii="Cambria Math" w:hAnsi="Cambria Math" w:cs="Times New Roman"/>
                <w:i/>
                <w:color w:val="000000"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  <w:sz w:val="22"/>
                <w:szCs w:val="22"/>
              </w:rPr>
              <m:t>χ</m:t>
            </m:r>
          </m:e>
          <m:sup>
            <m:r>
              <w:rPr>
                <w:rFonts w:ascii="Cambria Math" w:hAnsi="Cambria Math" w:cs="Times New Roman"/>
                <w:color w:val="000000"/>
                <w:sz w:val="22"/>
                <w:szCs w:val="22"/>
              </w:rPr>
              <m:t>2</m:t>
            </m:r>
          </m:sup>
        </m:sSup>
      </m:oMath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 (</w:t>
      </w:r>
      <w:r w:rsidR="00EB147A" w:rsidRPr="00B52C2B">
        <w:rPr>
          <w:rFonts w:ascii="Times New Roman" w:hAnsi="Times New Roman" w:cs="Times New Roman"/>
          <w:i/>
          <w:iCs/>
          <w:color w:val="000000"/>
          <w:sz w:val="22"/>
          <w:szCs w:val="22"/>
        </w:rPr>
        <w:t>2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) = </w:t>
      </w:r>
      <w:r w:rsidR="00210D3F" w:rsidRPr="00B52C2B">
        <w:rPr>
          <w:rFonts w:ascii="Times New Roman" w:hAnsi="Times New Roman" w:cs="Times New Roman"/>
          <w:color w:val="000000"/>
          <w:sz w:val="22"/>
          <w:szCs w:val="22"/>
        </w:rPr>
        <w:t>12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>.</w:t>
      </w:r>
      <w:r w:rsidR="00210D3F" w:rsidRPr="00B52C2B">
        <w:rPr>
          <w:rFonts w:ascii="Times New Roman" w:hAnsi="Times New Roman" w:cs="Times New Roman"/>
          <w:color w:val="000000"/>
          <w:sz w:val="22"/>
          <w:szCs w:val="22"/>
        </w:rPr>
        <w:t>7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0, </w:t>
      </w:r>
      <w:r w:rsidRPr="00B52C2B">
        <w:rPr>
          <w:rFonts w:ascii="Times New Roman" w:hAnsi="Times New Roman" w:cs="Times New Roman"/>
          <w:i/>
          <w:iCs/>
          <w:color w:val="000000"/>
          <w:sz w:val="22"/>
          <w:szCs w:val="22"/>
        </w:rPr>
        <w:t>p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95577A" w:rsidRPr="00B52C2B">
        <w:rPr>
          <w:rFonts w:ascii="Times New Roman" w:hAnsi="Times New Roman" w:cs="Times New Roman"/>
          <w:color w:val="000000"/>
          <w:sz w:val="22"/>
          <w:szCs w:val="22"/>
        </w:rPr>
        <w:t>&lt; .0</w:t>
      </w:r>
      <w:r w:rsidR="00210D3F" w:rsidRPr="00B52C2B">
        <w:rPr>
          <w:rFonts w:ascii="Times New Roman" w:hAnsi="Times New Roman" w:cs="Times New Roman"/>
          <w:color w:val="000000"/>
          <w:sz w:val="22"/>
          <w:szCs w:val="22"/>
        </w:rPr>
        <w:t>1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. </w:t>
      </w:r>
    </w:p>
    <w:p w14:paraId="603E4429" w14:textId="6B0C71B5" w:rsidR="00657839" w:rsidRPr="00B52C2B" w:rsidRDefault="00657839" w:rsidP="00657839">
      <w:pPr>
        <w:rPr>
          <w:rFonts w:ascii="Times New Roman" w:hAnsi="Times New Roman" w:cs="Times New Roman"/>
          <w:sz w:val="22"/>
          <w:szCs w:val="22"/>
        </w:rPr>
        <w:sectPr w:rsidR="00657839" w:rsidRPr="00B52C2B" w:rsidSect="0065783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52C2B">
        <w:rPr>
          <w:rFonts w:ascii="Times New Roman" w:hAnsi="Times New Roman" w:cs="Times New Roman"/>
          <w:color w:val="000000"/>
          <w:sz w:val="22"/>
          <w:szCs w:val="22"/>
        </w:rPr>
        <w:t>*</w:t>
      </w:r>
      <w:r w:rsidRPr="00B52C2B">
        <w:rPr>
          <w:rFonts w:ascii="Times New Roman" w:hAnsi="Times New Roman" w:cs="Times New Roman"/>
          <w:i/>
          <w:iCs/>
          <w:color w:val="000000"/>
          <w:sz w:val="22"/>
          <w:szCs w:val="22"/>
        </w:rPr>
        <w:t>p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 &lt; .05. **</w:t>
      </w:r>
      <w:r w:rsidRPr="00B52C2B">
        <w:rPr>
          <w:rFonts w:ascii="Times New Roman" w:hAnsi="Times New Roman" w:cs="Times New Roman"/>
          <w:i/>
          <w:iCs/>
          <w:color w:val="000000"/>
          <w:sz w:val="22"/>
          <w:szCs w:val="22"/>
        </w:rPr>
        <w:t>p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 &lt; .01. *</w:t>
      </w:r>
      <w:r w:rsidR="004B3B75" w:rsidRPr="00B52C2B">
        <w:rPr>
          <w:rFonts w:ascii="Times New Roman" w:hAnsi="Times New Roman" w:cs="Times New Roman"/>
          <w:color w:val="000000"/>
          <w:sz w:val="22"/>
          <w:szCs w:val="22"/>
        </w:rPr>
        <w:t>**</w:t>
      </w:r>
      <w:r w:rsidR="004B3B75" w:rsidRPr="00B52C2B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p</w:t>
      </w:r>
      <w:r w:rsidR="004B3B75"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 &lt; .001.</w:t>
      </w:r>
    </w:p>
    <w:p w14:paraId="4FC9CF0E" w14:textId="71B229CC" w:rsidR="00657839" w:rsidRPr="00B52C2B" w:rsidRDefault="00657839" w:rsidP="00225565">
      <w:pPr>
        <w:ind w:left="-630"/>
        <w:rPr>
          <w:rFonts w:ascii="Times New Roman" w:hAnsi="Times New Roman" w:cs="Times New Roman"/>
          <w:sz w:val="22"/>
          <w:szCs w:val="22"/>
        </w:rPr>
      </w:pPr>
      <w:r w:rsidRPr="00B52C2B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39198B" w:rsidRPr="00B52C2B">
        <w:rPr>
          <w:rFonts w:ascii="Times New Roman" w:hAnsi="Times New Roman" w:cs="Times New Roman"/>
          <w:sz w:val="22"/>
          <w:szCs w:val="22"/>
        </w:rPr>
        <w:t>S2</w:t>
      </w:r>
    </w:p>
    <w:p w14:paraId="0C193716" w14:textId="77777777" w:rsidR="00657839" w:rsidRPr="00B52C2B" w:rsidRDefault="00657839" w:rsidP="00225565">
      <w:pPr>
        <w:ind w:left="-630"/>
        <w:rPr>
          <w:rFonts w:ascii="Times New Roman" w:hAnsi="Times New Roman" w:cs="Times New Roman"/>
          <w:i/>
          <w:iCs/>
          <w:sz w:val="22"/>
          <w:szCs w:val="22"/>
        </w:rPr>
      </w:pPr>
    </w:p>
    <w:p w14:paraId="3E630927" w14:textId="00A89B2D" w:rsidR="00657839" w:rsidRPr="00B52C2B" w:rsidRDefault="00227CE7" w:rsidP="00225565">
      <w:pPr>
        <w:ind w:left="-630"/>
        <w:rPr>
          <w:rFonts w:ascii="Times New Roman" w:hAnsi="Times New Roman" w:cs="Times New Roman"/>
          <w:i/>
          <w:iCs/>
          <w:sz w:val="22"/>
          <w:szCs w:val="22"/>
        </w:rPr>
      </w:pPr>
      <w:r w:rsidRPr="00B52C2B">
        <w:rPr>
          <w:rFonts w:ascii="Times New Roman" w:hAnsi="Times New Roman" w:cs="Times New Roman"/>
          <w:i/>
          <w:iCs/>
          <w:sz w:val="22"/>
          <w:szCs w:val="22"/>
        </w:rPr>
        <w:t xml:space="preserve">Standardized and </w:t>
      </w:r>
      <w:r w:rsidR="00657839" w:rsidRPr="00B52C2B">
        <w:rPr>
          <w:rFonts w:ascii="Times New Roman" w:hAnsi="Times New Roman" w:cs="Times New Roman"/>
          <w:i/>
          <w:iCs/>
          <w:sz w:val="22"/>
          <w:szCs w:val="22"/>
        </w:rPr>
        <w:t>Unstandardized Regression Coefficients of Effects of School Interracial Climate and Immigrant Status on Friendship Diversity</w:t>
      </w:r>
    </w:p>
    <w:p w14:paraId="786305EA" w14:textId="77777777" w:rsidR="00657839" w:rsidRPr="00B52C2B" w:rsidRDefault="00657839" w:rsidP="00657839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3590" w:type="dxa"/>
        <w:tblInd w:w="-630" w:type="dxa"/>
        <w:tblLook w:val="04A0" w:firstRow="1" w:lastRow="0" w:firstColumn="1" w:lastColumn="0" w:noHBand="0" w:noVBand="1"/>
      </w:tblPr>
      <w:tblGrid>
        <w:gridCol w:w="3416"/>
        <w:gridCol w:w="1044"/>
        <w:gridCol w:w="766"/>
        <w:gridCol w:w="738"/>
        <w:gridCol w:w="1038"/>
        <w:gridCol w:w="766"/>
        <w:gridCol w:w="738"/>
        <w:gridCol w:w="1038"/>
        <w:gridCol w:w="766"/>
        <w:gridCol w:w="738"/>
        <w:gridCol w:w="1038"/>
        <w:gridCol w:w="766"/>
        <w:gridCol w:w="738"/>
      </w:tblGrid>
      <w:tr w:rsidR="001F6A1D" w:rsidRPr="00B52C2B" w14:paraId="562896AD" w14:textId="77777777" w:rsidTr="00B52C2B">
        <w:trPr>
          <w:trHeight w:val="413"/>
        </w:trPr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6DFAB" w14:textId="77777777" w:rsidR="001F6A1D" w:rsidRPr="00B52C2B" w:rsidRDefault="001F6A1D" w:rsidP="00B47E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10D6DC" w14:textId="45C0E449" w:rsidR="001F6A1D" w:rsidRPr="00B52C2B" w:rsidRDefault="001F6A1D" w:rsidP="00395E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2a</w:t>
            </w:r>
          </w:p>
        </w:tc>
        <w:tc>
          <w:tcPr>
            <w:tcW w:w="25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81D138" w14:textId="58445C66" w:rsidR="001F6A1D" w:rsidRPr="00B52C2B" w:rsidRDefault="001F6A1D" w:rsidP="00395E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Model 2b</w:t>
            </w:r>
          </w:p>
        </w:tc>
        <w:tc>
          <w:tcPr>
            <w:tcW w:w="25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F74D06" w14:textId="05128BD8" w:rsidR="001F6A1D" w:rsidRPr="00B52C2B" w:rsidRDefault="001F6A1D" w:rsidP="00B47E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Model 3a</w:t>
            </w:r>
          </w:p>
        </w:tc>
        <w:tc>
          <w:tcPr>
            <w:tcW w:w="25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27EC98" w14:textId="77777777" w:rsidR="001F6A1D" w:rsidRPr="00B52C2B" w:rsidRDefault="001F6A1D" w:rsidP="00B47E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3b</w:t>
            </w:r>
          </w:p>
          <w:p w14:paraId="349BC02F" w14:textId="6F158F50" w:rsidR="001F6A1D" w:rsidRPr="00B52C2B" w:rsidRDefault="001F6A1D" w:rsidP="00B47E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1F6A1D" w:rsidRPr="00B52C2B" w14:paraId="1A031476" w14:textId="77777777" w:rsidTr="00B52C2B">
        <w:trPr>
          <w:trHeight w:val="314"/>
        </w:trPr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94F40" w14:textId="77777777" w:rsidR="00395E82" w:rsidRPr="00B52C2B" w:rsidRDefault="00395E82" w:rsidP="00395E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A559C4" w14:textId="794055C3" w:rsidR="00395E82" w:rsidRPr="00B52C2B" w:rsidRDefault="00395E82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23360" w14:textId="620A066C" w:rsidR="00395E82" w:rsidRPr="00B52C2B" w:rsidRDefault="00395E82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9BDB8" w14:textId="77777777" w:rsidR="00395E82" w:rsidRPr="00B52C2B" w:rsidRDefault="00395E82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2B35B9" w14:textId="57CCC4EE" w:rsidR="00395E82" w:rsidRPr="00B52C2B" w:rsidRDefault="00395E82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C01F7F" w14:textId="6FC095C0" w:rsidR="00395E82" w:rsidRPr="00B52C2B" w:rsidRDefault="00395E82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853B4E" w14:textId="77777777" w:rsidR="00395E82" w:rsidRPr="00B52C2B" w:rsidRDefault="00395E82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464438" w14:textId="0EBCAE33" w:rsidR="00395E82" w:rsidRPr="00B52C2B" w:rsidRDefault="003B0D71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0F5F3" w14:textId="001EE510" w:rsidR="00395E82" w:rsidRPr="00B52C2B" w:rsidRDefault="00395E82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86A95" w14:textId="77777777" w:rsidR="00395E82" w:rsidRPr="00B52C2B" w:rsidRDefault="00395E82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53E6BF" w14:textId="1DD421A0" w:rsidR="00395E82" w:rsidRPr="00B52C2B" w:rsidRDefault="001F6A1D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8DA0FB" w14:textId="4352CB74" w:rsidR="00395E82" w:rsidRPr="00B52C2B" w:rsidRDefault="00395E82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65A8A2" w14:textId="77777777" w:rsidR="00395E82" w:rsidRPr="00B52C2B" w:rsidRDefault="00395E82" w:rsidP="001F6A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</w:tr>
      <w:tr w:rsidR="00B52C2B" w:rsidRPr="00B52C2B" w14:paraId="79618E31" w14:textId="77777777" w:rsidTr="00B52C2B">
        <w:trPr>
          <w:trHeight w:val="31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C2E5" w14:textId="77777777" w:rsidR="00B52C2B" w:rsidRPr="00B52C2B" w:rsidRDefault="00B52C2B" w:rsidP="00B52C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C552B" w14:textId="63CA881E" w:rsidR="00B52C2B" w:rsidRPr="00B52C2B" w:rsidRDefault="00B52C2B" w:rsidP="00B52C2B">
            <w:pPr>
              <w:tabs>
                <w:tab w:val="decimal" w:pos="222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7E5F" w14:textId="16885947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B850" w14:textId="2C021BF2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7FB10" w14:textId="7D2D40C8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4AF94" w14:textId="4052917D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0846E" w14:textId="490D3440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C1039" w14:textId="19DA012F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2442" w14:textId="164E6E8C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EFEF" w14:textId="75139078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13C79" w14:textId="2061CD26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D9C9C" w14:textId="18A4731F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DDF04" w14:textId="1415359E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B52C2B" w:rsidRPr="00B52C2B" w14:paraId="3C2D1243" w14:textId="77777777" w:rsidTr="00B52C2B">
        <w:trPr>
          <w:trHeight w:val="31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E3AA" w14:textId="22973F29" w:rsidR="00B52C2B" w:rsidRPr="00B52C2B" w:rsidRDefault="00B52C2B" w:rsidP="00B52C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chool Diversity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chool-level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inea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46E0F" w14:textId="5FF2364A" w:rsidR="00B52C2B" w:rsidRPr="00B52C2B" w:rsidRDefault="00B52C2B" w:rsidP="00B52C2B">
            <w:pPr>
              <w:tabs>
                <w:tab w:val="decimal" w:pos="222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2BFF5" w14:textId="0513CEBD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F39D" w14:textId="5FBEE285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0966A" w14:textId="4875C34B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0D788" w14:textId="2FF28BAE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93BDE" w14:textId="2A0D44CB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6013C" w14:textId="5D3BC3F6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AE15" w14:textId="5A8BD79A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2DD3" w14:textId="0C8DA5F1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C0CFD" w14:textId="58606B07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BDB76" w14:textId="56FF4DF1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EEF3F" w14:textId="7D91415C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B52C2B" w:rsidRPr="00B52C2B" w14:paraId="7FFE1E77" w14:textId="77777777" w:rsidTr="00B52C2B">
        <w:trPr>
          <w:trHeight w:val="31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6E08" w14:textId="111BB39E" w:rsidR="00B52C2B" w:rsidRPr="00B52C2B" w:rsidRDefault="00B52C2B" w:rsidP="00B52C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chool Diversity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chool-level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Quadratic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B609E" w14:textId="4C276A7A" w:rsidR="00B52C2B" w:rsidRPr="00B52C2B" w:rsidRDefault="00B52C2B" w:rsidP="00B52C2B">
            <w:pPr>
              <w:tabs>
                <w:tab w:val="decimal" w:pos="222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3ECA4" w14:textId="0E4A88D7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3137" w14:textId="5DD5BAB2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FD261" w14:textId="68D1F1E7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EB217" w14:textId="6FA6D8F5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31584" w14:textId="5B5BA64B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F23CF" w14:textId="18C4658F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4EC8" w14:textId="4635DCED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22BB" w14:textId="33209886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6D10E" w14:textId="3FF162BE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50BC4" w14:textId="3F7CE85B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14202" w14:textId="0BB88FE9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B52C2B" w:rsidRPr="00B52C2B" w14:paraId="48428D23" w14:textId="77777777" w:rsidTr="00B52C2B">
        <w:trPr>
          <w:trHeight w:val="31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AFF8" w14:textId="4CC54B76" w:rsidR="00B52C2B" w:rsidRPr="00B52C2B" w:rsidRDefault="00B52C2B" w:rsidP="00B52C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emale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90BC6" w14:textId="1F2C9840" w:rsidR="00B52C2B" w:rsidRPr="00B52C2B" w:rsidRDefault="00B52C2B" w:rsidP="00B52C2B">
            <w:pPr>
              <w:tabs>
                <w:tab w:val="decimal" w:pos="222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96C9" w14:textId="133621E7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60C2" w14:textId="2AED58D9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8634D" w14:textId="40C0F24A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FADBF" w14:textId="48CE5FD9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945DE" w14:textId="1E56CE6F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35500" w14:textId="1D0254EB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0215" w14:textId="1EBC15F6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AE75" w14:textId="047EC64F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806DF" w14:textId="331B902A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77548" w14:textId="3B391F93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AF62A" w14:textId="719F07C9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</w:tr>
      <w:tr w:rsidR="00B52C2B" w:rsidRPr="00B52C2B" w14:paraId="6060B21D" w14:textId="77777777" w:rsidTr="00B52C2B">
        <w:trPr>
          <w:trHeight w:val="31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566D" w14:textId="60CA8707" w:rsidR="00B52C2B" w:rsidRPr="00B52C2B" w:rsidRDefault="00B52C2B" w:rsidP="00B52C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conomic Disadvantage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D209F" w14:textId="0AA85399" w:rsidR="00B52C2B" w:rsidRPr="00B52C2B" w:rsidRDefault="00B52C2B" w:rsidP="00B52C2B">
            <w:pPr>
              <w:tabs>
                <w:tab w:val="decimal" w:pos="222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95DDA" w14:textId="4D0494DD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4E43" w14:textId="12F26EFE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EFD10" w14:textId="2EECD612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1208E" w14:textId="6BFF4E80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AB49C" w14:textId="35E7DF61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930E0" w14:textId="462E89B7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BA63" w14:textId="73BACACA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293B" w14:textId="5F3A8A61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19D21" w14:textId="2FF60E98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077ED" w14:textId="3769BDFE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5A17B" w14:textId="1EF1E732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</w:tr>
      <w:tr w:rsidR="00B52C2B" w:rsidRPr="00B52C2B" w14:paraId="286F7449" w14:textId="77777777" w:rsidTr="00B52C2B">
        <w:trPr>
          <w:trHeight w:val="31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F8D8" w14:textId="418FD982" w:rsidR="00B52C2B" w:rsidRPr="00B52C2B" w:rsidRDefault="00B52C2B" w:rsidP="00B52C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ian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 xml:space="preserve"> student-leve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51699" w14:textId="762308E1" w:rsidR="00B52C2B" w:rsidRPr="00B52C2B" w:rsidRDefault="00B52C2B" w:rsidP="00B52C2B">
            <w:pPr>
              <w:tabs>
                <w:tab w:val="decimal" w:pos="222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6F67" w14:textId="71771F4D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A2B4" w14:textId="3F011ED2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E7430" w14:textId="1B1F23ED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49688" w14:textId="6571E0F3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F894B" w14:textId="263974AA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7B460" w14:textId="20571441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CA54" w14:textId="77F1BD68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C850" w14:textId="5C596C16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ED29E" w14:textId="031A2FE0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9900F" w14:textId="2EAA80B3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877F9" w14:textId="5C1D04C2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5</w:t>
            </w:r>
          </w:p>
        </w:tc>
      </w:tr>
      <w:tr w:rsidR="00B52C2B" w:rsidRPr="00B52C2B" w14:paraId="48B88FB3" w14:textId="77777777" w:rsidTr="00B52C2B">
        <w:trPr>
          <w:trHeight w:val="31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CC6A" w14:textId="577E553E" w:rsidR="00B52C2B" w:rsidRPr="00B52C2B" w:rsidRDefault="00B52C2B" w:rsidP="00B52C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lack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57C2E" w14:textId="7D361AE7" w:rsidR="00B52C2B" w:rsidRPr="00B52C2B" w:rsidRDefault="00B52C2B" w:rsidP="00B52C2B">
            <w:pPr>
              <w:tabs>
                <w:tab w:val="decimal" w:pos="222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EBAF" w14:textId="3C9D444F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3EA3" w14:textId="0AEADF30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A0E1A" w14:textId="0D5BBE10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FD78C" w14:textId="20D76921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CD1A7" w14:textId="39A31245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8D99D" w14:textId="65E8A4EF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CB8E" w14:textId="72E3FE3E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0944" w14:textId="4A2AC84D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60E3A" w14:textId="2EEE7104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120C9" w14:textId="6C6B5CDB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3A9DE" w14:textId="4BCA9917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2</w:t>
            </w:r>
          </w:p>
        </w:tc>
      </w:tr>
      <w:tr w:rsidR="00B52C2B" w:rsidRPr="00B52C2B" w14:paraId="2650F600" w14:textId="77777777" w:rsidTr="00B52C2B">
        <w:trPr>
          <w:trHeight w:val="31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AF00" w14:textId="1E780690" w:rsidR="00B52C2B" w:rsidRPr="00B52C2B" w:rsidRDefault="00B52C2B" w:rsidP="00B52C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atino/a/x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618C6" w14:textId="0EEEF174" w:rsidR="00B52C2B" w:rsidRPr="00B52C2B" w:rsidRDefault="00B52C2B" w:rsidP="00B52C2B">
            <w:pPr>
              <w:tabs>
                <w:tab w:val="decimal" w:pos="222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7F32" w14:textId="41D77074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8618" w14:textId="401D60FF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F74FB" w14:textId="5A4D707A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813E5" w14:textId="78261269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0157A" w14:textId="13C98250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D62A4" w14:textId="6959D528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C8A0" w14:textId="1ACDDE2D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A420" w14:textId="01FE43A0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F5395" w14:textId="6B82F5BA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23F29" w14:textId="192C375F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DD213" w14:textId="65ADB33C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9</w:t>
            </w:r>
          </w:p>
        </w:tc>
      </w:tr>
      <w:tr w:rsidR="00B52C2B" w:rsidRPr="00B52C2B" w14:paraId="5D8D1E7D" w14:textId="77777777" w:rsidTr="00B52C2B">
        <w:trPr>
          <w:trHeight w:val="31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2257" w14:textId="106ED113" w:rsidR="00B52C2B" w:rsidRPr="00B52C2B" w:rsidRDefault="00B52C2B" w:rsidP="00B52C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1F245" w14:textId="7FB1A828" w:rsidR="00B52C2B" w:rsidRPr="00B52C2B" w:rsidRDefault="00B52C2B" w:rsidP="00B52C2B">
            <w:pPr>
              <w:tabs>
                <w:tab w:val="decimal" w:pos="222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09E5" w14:textId="37559CF5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690F" w14:textId="62005B7E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FCFF6" w14:textId="38557046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7609A" w14:textId="68E367E1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1F366" w14:textId="0120E6C5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2A6D7" w14:textId="5AA01BB9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68D9" w14:textId="2E4CB8F9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09AC" w14:textId="34ECABEB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41806" w14:textId="185C6A1E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1F835" w14:textId="51CB8AC3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BD23C" w14:textId="2D7635BE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</w:t>
            </w:r>
          </w:p>
        </w:tc>
      </w:tr>
      <w:tr w:rsidR="00B52C2B" w:rsidRPr="00B52C2B" w14:paraId="3A6B2475" w14:textId="77777777" w:rsidTr="00B52C2B">
        <w:trPr>
          <w:trHeight w:val="314"/>
        </w:trPr>
        <w:tc>
          <w:tcPr>
            <w:tcW w:w="3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8152" w14:textId="65EC437E" w:rsidR="00B52C2B" w:rsidRPr="00B52C2B" w:rsidRDefault="00B52C2B" w:rsidP="00B52C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ohort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vAlign w:val="bottom"/>
          </w:tcPr>
          <w:p w14:paraId="67B62E6B" w14:textId="5978DB9D" w:rsidR="00B52C2B" w:rsidRPr="00B52C2B" w:rsidRDefault="00B52C2B" w:rsidP="00B52C2B">
            <w:pPr>
              <w:tabs>
                <w:tab w:val="decimal" w:pos="222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ED73" w14:textId="487BBCD5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3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1345" w14:textId="27893782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bottom"/>
          </w:tcPr>
          <w:p w14:paraId="2465669C" w14:textId="69DD1E52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bottom"/>
          </w:tcPr>
          <w:p w14:paraId="00920447" w14:textId="04330609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6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vAlign w:val="bottom"/>
          </w:tcPr>
          <w:p w14:paraId="7CBAD2D5" w14:textId="76FF5DC1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bottom"/>
          </w:tcPr>
          <w:p w14:paraId="69F4D6A9" w14:textId="7FC951F3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3AAE" w14:textId="7C41CC5A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4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E979" w14:textId="3AE5B102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bottom"/>
          </w:tcPr>
          <w:p w14:paraId="107A5C3E" w14:textId="71FBB17D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bottom"/>
          </w:tcPr>
          <w:p w14:paraId="49538CA4" w14:textId="1DD19103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4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vAlign w:val="bottom"/>
          </w:tcPr>
          <w:p w14:paraId="25474692" w14:textId="336A303F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</w:t>
            </w:r>
          </w:p>
        </w:tc>
      </w:tr>
      <w:tr w:rsidR="00B52C2B" w:rsidRPr="00B52C2B" w14:paraId="1E271ED6" w14:textId="77777777" w:rsidTr="00B52C2B">
        <w:trPr>
          <w:trHeight w:val="314"/>
        </w:trPr>
        <w:tc>
          <w:tcPr>
            <w:tcW w:w="3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62790A" w14:textId="204775F6" w:rsidR="00B52C2B" w:rsidRPr="00B52C2B" w:rsidRDefault="00B52C2B" w:rsidP="00B52C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mmigrant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vAlign w:val="bottom"/>
          </w:tcPr>
          <w:p w14:paraId="035F742D" w14:textId="6B99E1B8" w:rsidR="00B52C2B" w:rsidRPr="00B52C2B" w:rsidRDefault="00B52C2B" w:rsidP="00B52C2B">
            <w:pPr>
              <w:tabs>
                <w:tab w:val="decimal" w:pos="222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CA5AFC" w14:textId="207933BE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1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115408" w14:textId="1F164886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bottom"/>
          </w:tcPr>
          <w:p w14:paraId="5E4723FF" w14:textId="6E9FD2A2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bottom"/>
          </w:tcPr>
          <w:p w14:paraId="0CD1929F" w14:textId="092071A6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2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vAlign w:val="bottom"/>
          </w:tcPr>
          <w:p w14:paraId="5EF29DD3" w14:textId="77C852FD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bottom"/>
          </w:tcPr>
          <w:p w14:paraId="4306CA00" w14:textId="2DA3DE92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9D8D1C" w14:textId="34C56A70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5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3B1C66" w14:textId="1E756941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bottom"/>
          </w:tcPr>
          <w:p w14:paraId="22FB0E4C" w14:textId="0654D0D4" w:rsidR="00B52C2B" w:rsidRPr="00B52C2B" w:rsidRDefault="00B52C2B" w:rsidP="00B52C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bottom"/>
          </w:tcPr>
          <w:p w14:paraId="6DBD5BDB" w14:textId="360200B1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9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vAlign w:val="bottom"/>
          </w:tcPr>
          <w:p w14:paraId="1479C27E" w14:textId="2EC83E11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</w:tr>
      <w:tr w:rsidR="00B52C2B" w:rsidRPr="00B52C2B" w14:paraId="75DA9D5C" w14:textId="77777777" w:rsidTr="00B52C2B">
        <w:trPr>
          <w:trHeight w:val="314"/>
        </w:trPr>
        <w:tc>
          <w:tcPr>
            <w:tcW w:w="3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D6C105" w14:textId="6029C18B" w:rsidR="00B52C2B" w:rsidRPr="00B52C2B" w:rsidRDefault="00B52C2B" w:rsidP="00B52C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eer Interracial Climate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vAlign w:val="bottom"/>
          </w:tcPr>
          <w:p w14:paraId="7B87D4A0" w14:textId="6E4CF09B" w:rsidR="00B52C2B" w:rsidRPr="00B52C2B" w:rsidRDefault="00B52C2B" w:rsidP="00B52C2B">
            <w:pPr>
              <w:tabs>
                <w:tab w:val="decimal" w:pos="222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7CF63" w14:textId="6A5CFD27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9BB207" w14:textId="291A1355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bottom"/>
          </w:tcPr>
          <w:p w14:paraId="3D7D4E4A" w14:textId="1A4E1CCB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bottom"/>
          </w:tcPr>
          <w:p w14:paraId="60097EB3" w14:textId="2D9BE425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vAlign w:val="bottom"/>
          </w:tcPr>
          <w:p w14:paraId="674E6FCB" w14:textId="77777777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bottom"/>
          </w:tcPr>
          <w:p w14:paraId="2EC40CF4" w14:textId="10EEE0CE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23A59F" w14:textId="3724BCDB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95ADA9" w14:textId="6EF2AA28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bottom"/>
          </w:tcPr>
          <w:p w14:paraId="4E1AD833" w14:textId="77777777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bottom"/>
          </w:tcPr>
          <w:p w14:paraId="323411A0" w14:textId="14605147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vAlign w:val="bottom"/>
          </w:tcPr>
          <w:p w14:paraId="1294E9D0" w14:textId="77777777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52C2B" w:rsidRPr="00B52C2B" w14:paraId="047A8C31" w14:textId="77777777" w:rsidTr="00B52C2B">
        <w:trPr>
          <w:trHeight w:val="314"/>
        </w:trPr>
        <w:tc>
          <w:tcPr>
            <w:tcW w:w="3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D3D997" w14:textId="38063B1D" w:rsidR="00B52C2B" w:rsidRPr="00B52C2B" w:rsidRDefault="00B52C2B" w:rsidP="00B52C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eer Interracial Climate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x Immigrant.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vAlign w:val="bottom"/>
          </w:tcPr>
          <w:p w14:paraId="679F594F" w14:textId="77777777" w:rsidR="00B52C2B" w:rsidRPr="00B52C2B" w:rsidRDefault="00B52C2B" w:rsidP="00B52C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4F69C6" w14:textId="24F50A78" w:rsidR="00B52C2B" w:rsidRPr="00B52C2B" w:rsidRDefault="00B52C2B" w:rsidP="00B52C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998456" w14:textId="77777777" w:rsidR="00B52C2B" w:rsidRPr="00B52C2B" w:rsidRDefault="00B52C2B" w:rsidP="00B52C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bottom"/>
          </w:tcPr>
          <w:p w14:paraId="79DAF6C0" w14:textId="77777777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bottom"/>
          </w:tcPr>
          <w:p w14:paraId="79767B95" w14:textId="2C39AAF4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vAlign w:val="bottom"/>
          </w:tcPr>
          <w:p w14:paraId="516FEF03" w14:textId="77777777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bottom"/>
          </w:tcPr>
          <w:p w14:paraId="39227F2B" w14:textId="2FC5A2AE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*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312A1E" w14:textId="0EB1D8D1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29AD8B" w14:textId="015465B2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bottom"/>
          </w:tcPr>
          <w:p w14:paraId="49649EF7" w14:textId="77777777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bottom"/>
          </w:tcPr>
          <w:p w14:paraId="0CF395E0" w14:textId="76E4FA56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vAlign w:val="bottom"/>
          </w:tcPr>
          <w:p w14:paraId="77C966D2" w14:textId="77777777" w:rsidR="00B52C2B" w:rsidRPr="00B52C2B" w:rsidRDefault="00B52C2B" w:rsidP="00B52C2B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5565" w:rsidRPr="00B52C2B" w14:paraId="3B191ED4" w14:textId="77777777" w:rsidTr="00B52C2B">
        <w:trPr>
          <w:trHeight w:val="314"/>
        </w:trPr>
        <w:tc>
          <w:tcPr>
            <w:tcW w:w="3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60D7B0" w14:textId="1A228713" w:rsidR="00225565" w:rsidRPr="00B52C2B" w:rsidRDefault="00225565" w:rsidP="002255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eacher Interracial Climate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vAlign w:val="bottom"/>
          </w:tcPr>
          <w:p w14:paraId="0974FDFC" w14:textId="77777777" w:rsidR="00225565" w:rsidRPr="00B52C2B" w:rsidRDefault="00225565" w:rsidP="002255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F7B5D" w14:textId="673222FC" w:rsidR="00225565" w:rsidRPr="00B52C2B" w:rsidRDefault="00225565" w:rsidP="002255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6C855C" w14:textId="77777777" w:rsidR="00225565" w:rsidRPr="00B52C2B" w:rsidRDefault="00225565" w:rsidP="002255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bottom"/>
          </w:tcPr>
          <w:p w14:paraId="0A02C661" w14:textId="29DFA3A2" w:rsidR="00225565" w:rsidRPr="00B52C2B" w:rsidRDefault="00225565" w:rsidP="0022556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bottom"/>
          </w:tcPr>
          <w:p w14:paraId="6E450DCF" w14:textId="53D42B6E" w:rsidR="00225565" w:rsidRPr="00B52C2B" w:rsidRDefault="00225565" w:rsidP="0022556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B52C2B"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vAlign w:val="bottom"/>
          </w:tcPr>
          <w:p w14:paraId="6A2FB3E9" w14:textId="74533470" w:rsidR="00225565" w:rsidRPr="00B52C2B" w:rsidRDefault="00225565" w:rsidP="0022556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bottom"/>
          </w:tcPr>
          <w:p w14:paraId="62D679A4" w14:textId="77777777" w:rsidR="00225565" w:rsidRPr="00B52C2B" w:rsidRDefault="00225565" w:rsidP="0022556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15D945" w14:textId="7B756CA9" w:rsidR="00225565" w:rsidRPr="00B52C2B" w:rsidRDefault="00225565" w:rsidP="0022556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3D0DEC" w14:textId="77777777" w:rsidR="00225565" w:rsidRPr="00B52C2B" w:rsidRDefault="00225565" w:rsidP="0022556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bottom"/>
          </w:tcPr>
          <w:p w14:paraId="2F68F60E" w14:textId="5F64DB3A" w:rsidR="00225565" w:rsidRPr="00B52C2B" w:rsidRDefault="00225565" w:rsidP="0022556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bottom"/>
          </w:tcPr>
          <w:p w14:paraId="194BF91E" w14:textId="54A4F2C6" w:rsidR="00225565" w:rsidRPr="00B52C2B" w:rsidRDefault="00225565" w:rsidP="0022556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B52C2B"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vAlign w:val="bottom"/>
          </w:tcPr>
          <w:p w14:paraId="12A0BA56" w14:textId="35D17030" w:rsidR="00225565" w:rsidRPr="00B52C2B" w:rsidRDefault="00225565" w:rsidP="0022556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225565" w:rsidRPr="00B52C2B" w14:paraId="7A61C17E" w14:textId="77777777" w:rsidTr="00B52C2B">
        <w:trPr>
          <w:trHeight w:val="314"/>
        </w:trPr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C07D96" w14:textId="6B979721" w:rsidR="00225565" w:rsidRPr="00B52C2B" w:rsidRDefault="00225565" w:rsidP="002255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eacher Interracial Climate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x Immigrant </w:t>
            </w: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student-leve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6046FD" w14:textId="77777777" w:rsidR="00225565" w:rsidRPr="00B52C2B" w:rsidRDefault="00225565" w:rsidP="002255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9EC3C6" w14:textId="68405741" w:rsidR="00225565" w:rsidRPr="00B52C2B" w:rsidRDefault="00225565" w:rsidP="002255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96C6E" w14:textId="77777777" w:rsidR="00225565" w:rsidRPr="00B52C2B" w:rsidRDefault="00225565" w:rsidP="002255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61EAE3" w14:textId="77777777" w:rsidR="00225565" w:rsidRPr="00B52C2B" w:rsidRDefault="00225565" w:rsidP="002255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518836" w14:textId="7F7D11A2" w:rsidR="00225565" w:rsidRPr="00B52C2B" w:rsidRDefault="00225565" w:rsidP="002255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E347B3" w14:textId="77777777" w:rsidR="00225565" w:rsidRPr="00B52C2B" w:rsidRDefault="00225565" w:rsidP="002255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DF0F0A" w14:textId="77777777" w:rsidR="00225565" w:rsidRPr="00B52C2B" w:rsidRDefault="00225565" w:rsidP="0022556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426DD4" w14:textId="59057825" w:rsidR="00225565" w:rsidRPr="00B52C2B" w:rsidRDefault="00225565" w:rsidP="0022556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7C22A7" w14:textId="77777777" w:rsidR="00225565" w:rsidRPr="00B52C2B" w:rsidRDefault="00225565" w:rsidP="0022556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9D3C45" w14:textId="664C6695" w:rsidR="00225565" w:rsidRPr="00B52C2B" w:rsidRDefault="00225565" w:rsidP="0022556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4A22D5" w14:textId="09C8D5BC" w:rsidR="00225565" w:rsidRPr="00B52C2B" w:rsidRDefault="00225565" w:rsidP="0022556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B52C2B"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2707C4" w14:textId="6719941A" w:rsidR="00225565" w:rsidRPr="00B52C2B" w:rsidRDefault="00225565" w:rsidP="00225565">
            <w:pPr>
              <w:tabs>
                <w:tab w:val="decimal" w:pos="21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  <w:r w:rsidR="00B52C2B" w:rsidRPr="00B52C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</w:tbl>
    <w:p w14:paraId="1348F011" w14:textId="013FD2E3" w:rsidR="00657839" w:rsidRPr="00B52C2B" w:rsidRDefault="00657839" w:rsidP="00225565">
      <w:pPr>
        <w:ind w:left="-540"/>
        <w:rPr>
          <w:rFonts w:ascii="Times New Roman" w:hAnsi="Times New Roman" w:cs="Times New Roman"/>
          <w:color w:val="000000"/>
          <w:sz w:val="22"/>
          <w:szCs w:val="22"/>
        </w:rPr>
      </w:pPr>
      <w:r w:rsidRPr="00B52C2B">
        <w:rPr>
          <w:rFonts w:ascii="Times New Roman" w:hAnsi="Times New Roman" w:cs="Times New Roman"/>
          <w:i/>
          <w:iCs/>
          <w:color w:val="000000"/>
          <w:sz w:val="22"/>
          <w:szCs w:val="22"/>
        </w:rPr>
        <w:t>Note.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 Model 3a vs Model 4a model comparison result: </w:t>
      </w:r>
      <m:oMath>
        <m:sSup>
          <m:sSupPr>
            <m:ctrlPr>
              <w:rPr>
                <w:rFonts w:ascii="Cambria Math" w:hAnsi="Cambria Math" w:cs="Times New Roman"/>
                <w:i/>
                <w:color w:val="000000"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  <w:sz w:val="22"/>
                <w:szCs w:val="22"/>
              </w:rPr>
              <m:t>χ</m:t>
            </m:r>
          </m:e>
          <m:sup>
            <m:r>
              <w:rPr>
                <w:rFonts w:ascii="Cambria Math" w:hAnsi="Cambria Math" w:cs="Times New Roman"/>
                <w:color w:val="000000"/>
                <w:sz w:val="22"/>
                <w:szCs w:val="22"/>
              </w:rPr>
              <m:t>2</m:t>
            </m:r>
          </m:sup>
        </m:sSup>
      </m:oMath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 (</w:t>
      </w:r>
      <w:r w:rsidR="00C60723" w:rsidRPr="00B52C2B">
        <w:rPr>
          <w:rFonts w:ascii="Times New Roman" w:hAnsi="Times New Roman" w:cs="Times New Roman"/>
          <w:i/>
          <w:iCs/>
          <w:color w:val="000000"/>
          <w:sz w:val="22"/>
          <w:szCs w:val="22"/>
        </w:rPr>
        <w:t>1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) = </w:t>
      </w:r>
      <w:r w:rsidR="00E477A2" w:rsidRPr="00B52C2B">
        <w:rPr>
          <w:rFonts w:ascii="Times New Roman" w:hAnsi="Times New Roman" w:cs="Times New Roman"/>
          <w:color w:val="000000"/>
          <w:sz w:val="22"/>
          <w:szCs w:val="22"/>
        </w:rPr>
        <w:t>4.03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r w:rsidRPr="00B52C2B">
        <w:rPr>
          <w:rFonts w:ascii="Times New Roman" w:hAnsi="Times New Roman" w:cs="Times New Roman"/>
          <w:i/>
          <w:iCs/>
          <w:color w:val="000000"/>
          <w:sz w:val="22"/>
          <w:szCs w:val="22"/>
        </w:rPr>
        <w:t>p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95577A" w:rsidRPr="00B52C2B">
        <w:rPr>
          <w:rFonts w:ascii="Times New Roman" w:hAnsi="Times New Roman" w:cs="Times New Roman"/>
          <w:color w:val="000000"/>
          <w:sz w:val="22"/>
          <w:szCs w:val="22"/>
        </w:rPr>
        <w:t>&lt;.0</w:t>
      </w:r>
      <w:r w:rsidR="00E477A2" w:rsidRPr="00B52C2B">
        <w:rPr>
          <w:rFonts w:ascii="Times New Roman" w:hAnsi="Times New Roman" w:cs="Times New Roman"/>
          <w:color w:val="000000"/>
          <w:sz w:val="22"/>
          <w:szCs w:val="22"/>
        </w:rPr>
        <w:t>5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. Model 3b vs Model 4b model comparison result: </w:t>
      </w:r>
      <m:oMath>
        <m:sSup>
          <m:sSupPr>
            <m:ctrlPr>
              <w:rPr>
                <w:rFonts w:ascii="Cambria Math" w:hAnsi="Cambria Math" w:cs="Times New Roman"/>
                <w:i/>
                <w:color w:val="000000"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  <w:sz w:val="22"/>
                <w:szCs w:val="22"/>
              </w:rPr>
              <m:t>χ</m:t>
            </m:r>
          </m:e>
          <m:sup>
            <m:r>
              <w:rPr>
                <w:rFonts w:ascii="Cambria Math" w:hAnsi="Cambria Math" w:cs="Times New Roman"/>
                <w:color w:val="000000"/>
                <w:sz w:val="22"/>
                <w:szCs w:val="22"/>
              </w:rPr>
              <m:t>2</m:t>
            </m:r>
          </m:sup>
        </m:sSup>
      </m:oMath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 (</w:t>
      </w:r>
      <w:r w:rsidR="00EB147A" w:rsidRPr="00B52C2B">
        <w:rPr>
          <w:rFonts w:ascii="Times New Roman" w:hAnsi="Times New Roman" w:cs="Times New Roman"/>
          <w:i/>
          <w:iCs/>
          <w:color w:val="000000"/>
          <w:sz w:val="22"/>
          <w:szCs w:val="22"/>
        </w:rPr>
        <w:t>1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>) = 0.</w:t>
      </w:r>
      <w:r w:rsidR="00E477A2" w:rsidRPr="00B52C2B">
        <w:rPr>
          <w:rFonts w:ascii="Times New Roman" w:hAnsi="Times New Roman" w:cs="Times New Roman"/>
          <w:color w:val="000000"/>
          <w:sz w:val="22"/>
          <w:szCs w:val="22"/>
        </w:rPr>
        <w:t>12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r w:rsidRPr="00B52C2B">
        <w:rPr>
          <w:rFonts w:ascii="Times New Roman" w:hAnsi="Times New Roman" w:cs="Times New Roman"/>
          <w:i/>
          <w:iCs/>
          <w:color w:val="000000"/>
          <w:sz w:val="22"/>
          <w:szCs w:val="22"/>
        </w:rPr>
        <w:t>p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 = 0.</w:t>
      </w:r>
      <w:r w:rsidR="00E477A2" w:rsidRPr="00B52C2B">
        <w:rPr>
          <w:rFonts w:ascii="Times New Roman" w:hAnsi="Times New Roman" w:cs="Times New Roman"/>
          <w:color w:val="000000"/>
          <w:sz w:val="22"/>
          <w:szCs w:val="22"/>
        </w:rPr>
        <w:t>73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. </w:t>
      </w:r>
      <w:r w:rsidR="00034792" w:rsidRPr="00B52C2B">
        <w:rPr>
          <w:rFonts w:ascii="Times New Roman" w:hAnsi="Times New Roman" w:cs="Times New Roman"/>
          <w:color w:val="000000"/>
          <w:sz w:val="22"/>
          <w:szCs w:val="22"/>
        </w:rPr>
        <w:t>Peer and teacher interracial climate were within-</w:t>
      </w:r>
      <w:r w:rsidR="00564287">
        <w:rPr>
          <w:rFonts w:ascii="Times New Roman" w:hAnsi="Times New Roman" w:cs="Times New Roman"/>
          <w:color w:val="000000"/>
          <w:sz w:val="22"/>
          <w:szCs w:val="22"/>
        </w:rPr>
        <w:t>school</w:t>
      </w:r>
      <w:r w:rsidR="00034792"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 centered.</w:t>
      </w:r>
      <w:r w:rsidR="00E7231F"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</w:p>
    <w:p w14:paraId="557B71DE" w14:textId="6AD94586" w:rsidR="009A62B7" w:rsidRPr="00B52C2B" w:rsidRDefault="00657839" w:rsidP="00787579">
      <w:pPr>
        <w:ind w:left="-540"/>
        <w:rPr>
          <w:rFonts w:ascii="Times New Roman" w:hAnsi="Times New Roman" w:cs="Times New Roman"/>
          <w:sz w:val="22"/>
          <w:szCs w:val="22"/>
        </w:rPr>
      </w:pPr>
      <w:r w:rsidRPr="00B52C2B">
        <w:rPr>
          <w:rFonts w:ascii="Times New Roman" w:hAnsi="Times New Roman" w:cs="Times New Roman"/>
          <w:color w:val="000000"/>
          <w:sz w:val="22"/>
          <w:szCs w:val="22"/>
        </w:rPr>
        <w:t>*</w:t>
      </w:r>
      <w:r w:rsidRPr="00B52C2B">
        <w:rPr>
          <w:rFonts w:ascii="Times New Roman" w:hAnsi="Times New Roman" w:cs="Times New Roman"/>
          <w:i/>
          <w:iCs/>
          <w:color w:val="000000"/>
          <w:sz w:val="22"/>
          <w:szCs w:val="22"/>
        </w:rPr>
        <w:t>p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 &lt; .05. **</w:t>
      </w:r>
      <w:r w:rsidRPr="00B52C2B">
        <w:rPr>
          <w:rFonts w:ascii="Times New Roman" w:hAnsi="Times New Roman" w:cs="Times New Roman"/>
          <w:i/>
          <w:iCs/>
          <w:color w:val="000000"/>
          <w:sz w:val="22"/>
          <w:szCs w:val="22"/>
        </w:rPr>
        <w:t>p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 &lt; .01.  ***</w:t>
      </w:r>
      <w:r w:rsidRPr="00B52C2B">
        <w:rPr>
          <w:rFonts w:ascii="Times New Roman" w:hAnsi="Times New Roman" w:cs="Times New Roman"/>
          <w:i/>
          <w:iCs/>
          <w:color w:val="000000"/>
          <w:sz w:val="22"/>
          <w:szCs w:val="22"/>
        </w:rPr>
        <w:t>p</w:t>
      </w:r>
      <w:r w:rsidRPr="00B52C2B">
        <w:rPr>
          <w:rFonts w:ascii="Times New Roman" w:hAnsi="Times New Roman" w:cs="Times New Roman"/>
          <w:color w:val="000000"/>
          <w:sz w:val="22"/>
          <w:szCs w:val="22"/>
        </w:rPr>
        <w:t xml:space="preserve"> &lt; .001</w:t>
      </w:r>
      <w:r w:rsidR="00DE5754" w:rsidRPr="00B52C2B">
        <w:rPr>
          <w:rFonts w:ascii="Times New Roman" w:hAnsi="Times New Roman" w:cs="Times New Roman"/>
          <w:color w:val="000000"/>
          <w:sz w:val="22"/>
          <w:szCs w:val="22"/>
        </w:rPr>
        <w:t>.</w:t>
      </w:r>
      <w:bookmarkEnd w:id="0"/>
      <w:r w:rsidR="00787579" w:rsidRPr="00B52C2B">
        <w:rPr>
          <w:rFonts w:ascii="Times New Roman" w:hAnsi="Times New Roman" w:cs="Times New Roman"/>
          <w:sz w:val="22"/>
          <w:szCs w:val="22"/>
        </w:rPr>
        <w:t xml:space="preserve"> </w:t>
      </w:r>
    </w:p>
    <w:sectPr w:rsidR="009A62B7" w:rsidRPr="00B52C2B" w:rsidSect="00787579"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034EE1"/>
    <w:multiLevelType w:val="hybridMultilevel"/>
    <w:tmpl w:val="A5B4633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7E0987"/>
    <w:multiLevelType w:val="hybridMultilevel"/>
    <w:tmpl w:val="49C6AA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703ACC"/>
    <w:multiLevelType w:val="hybridMultilevel"/>
    <w:tmpl w:val="92BA68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0304EC"/>
    <w:multiLevelType w:val="hybridMultilevel"/>
    <w:tmpl w:val="DDC09796"/>
    <w:lvl w:ilvl="0" w:tplc="30D49D3A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66724E"/>
    <w:multiLevelType w:val="hybridMultilevel"/>
    <w:tmpl w:val="751892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0541635">
    <w:abstractNumId w:val="3"/>
  </w:num>
  <w:num w:numId="2" w16cid:durableId="1705053895">
    <w:abstractNumId w:val="1"/>
  </w:num>
  <w:num w:numId="3" w16cid:durableId="1144472371">
    <w:abstractNumId w:val="4"/>
  </w:num>
  <w:num w:numId="4" w16cid:durableId="1699812818">
    <w:abstractNumId w:val="0"/>
  </w:num>
  <w:num w:numId="5" w16cid:durableId="11854423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A4B"/>
    <w:rsid w:val="00001520"/>
    <w:rsid w:val="0000383D"/>
    <w:rsid w:val="00004145"/>
    <w:rsid w:val="00004C8B"/>
    <w:rsid w:val="0000722F"/>
    <w:rsid w:val="00007F5F"/>
    <w:rsid w:val="00011149"/>
    <w:rsid w:val="00011DBF"/>
    <w:rsid w:val="000127C8"/>
    <w:rsid w:val="000134A3"/>
    <w:rsid w:val="00013B04"/>
    <w:rsid w:val="00013D15"/>
    <w:rsid w:val="000152AE"/>
    <w:rsid w:val="0001635E"/>
    <w:rsid w:val="00016C4F"/>
    <w:rsid w:val="0002017E"/>
    <w:rsid w:val="00023B17"/>
    <w:rsid w:val="00023E32"/>
    <w:rsid w:val="00025838"/>
    <w:rsid w:val="00026101"/>
    <w:rsid w:val="000265AB"/>
    <w:rsid w:val="00031965"/>
    <w:rsid w:val="00032DA2"/>
    <w:rsid w:val="00034792"/>
    <w:rsid w:val="00037809"/>
    <w:rsid w:val="000418DF"/>
    <w:rsid w:val="00053C77"/>
    <w:rsid w:val="00056676"/>
    <w:rsid w:val="00057ED1"/>
    <w:rsid w:val="000607EC"/>
    <w:rsid w:val="00061715"/>
    <w:rsid w:val="000622AC"/>
    <w:rsid w:val="00065F51"/>
    <w:rsid w:val="00066E87"/>
    <w:rsid w:val="0007120B"/>
    <w:rsid w:val="00071A17"/>
    <w:rsid w:val="00072656"/>
    <w:rsid w:val="00073467"/>
    <w:rsid w:val="00073A4B"/>
    <w:rsid w:val="00074630"/>
    <w:rsid w:val="00075034"/>
    <w:rsid w:val="000823F6"/>
    <w:rsid w:val="0008240C"/>
    <w:rsid w:val="000832B3"/>
    <w:rsid w:val="00087084"/>
    <w:rsid w:val="00087317"/>
    <w:rsid w:val="00087615"/>
    <w:rsid w:val="000921B9"/>
    <w:rsid w:val="00095752"/>
    <w:rsid w:val="00095D45"/>
    <w:rsid w:val="00097796"/>
    <w:rsid w:val="000A11C2"/>
    <w:rsid w:val="000B013A"/>
    <w:rsid w:val="000B25FE"/>
    <w:rsid w:val="000B3622"/>
    <w:rsid w:val="000B483F"/>
    <w:rsid w:val="000B4F92"/>
    <w:rsid w:val="000B61D6"/>
    <w:rsid w:val="000C5CC4"/>
    <w:rsid w:val="000C5CEE"/>
    <w:rsid w:val="000D0417"/>
    <w:rsid w:val="000D04FC"/>
    <w:rsid w:val="000D14C1"/>
    <w:rsid w:val="000D239F"/>
    <w:rsid w:val="000D3CD3"/>
    <w:rsid w:val="000D4112"/>
    <w:rsid w:val="000D7619"/>
    <w:rsid w:val="000D792D"/>
    <w:rsid w:val="000E057E"/>
    <w:rsid w:val="000E08DA"/>
    <w:rsid w:val="000E0C47"/>
    <w:rsid w:val="000E16D1"/>
    <w:rsid w:val="000E19A1"/>
    <w:rsid w:val="000E370B"/>
    <w:rsid w:val="000E4C0A"/>
    <w:rsid w:val="000E5CC8"/>
    <w:rsid w:val="000E698E"/>
    <w:rsid w:val="000E7C61"/>
    <w:rsid w:val="000F354F"/>
    <w:rsid w:val="001006EA"/>
    <w:rsid w:val="00103979"/>
    <w:rsid w:val="00104226"/>
    <w:rsid w:val="001055DD"/>
    <w:rsid w:val="00110551"/>
    <w:rsid w:val="00110D8D"/>
    <w:rsid w:val="00111098"/>
    <w:rsid w:val="001123D7"/>
    <w:rsid w:val="001136E7"/>
    <w:rsid w:val="00113C1E"/>
    <w:rsid w:val="00113CD3"/>
    <w:rsid w:val="00113F6F"/>
    <w:rsid w:val="00114A95"/>
    <w:rsid w:val="0011660D"/>
    <w:rsid w:val="00117299"/>
    <w:rsid w:val="00117437"/>
    <w:rsid w:val="00122F3E"/>
    <w:rsid w:val="00124A81"/>
    <w:rsid w:val="00125EB1"/>
    <w:rsid w:val="00126C2F"/>
    <w:rsid w:val="00133067"/>
    <w:rsid w:val="00135ED7"/>
    <w:rsid w:val="001369D0"/>
    <w:rsid w:val="00136B5E"/>
    <w:rsid w:val="001406AF"/>
    <w:rsid w:val="00144045"/>
    <w:rsid w:val="00144644"/>
    <w:rsid w:val="00144686"/>
    <w:rsid w:val="00144F8C"/>
    <w:rsid w:val="00145999"/>
    <w:rsid w:val="00150E7D"/>
    <w:rsid w:val="0015121F"/>
    <w:rsid w:val="00152BF0"/>
    <w:rsid w:val="0016164D"/>
    <w:rsid w:val="0016184F"/>
    <w:rsid w:val="00167A25"/>
    <w:rsid w:val="0017430A"/>
    <w:rsid w:val="00174D66"/>
    <w:rsid w:val="00180F9D"/>
    <w:rsid w:val="00187330"/>
    <w:rsid w:val="00193357"/>
    <w:rsid w:val="00193BD2"/>
    <w:rsid w:val="00193F64"/>
    <w:rsid w:val="0019446A"/>
    <w:rsid w:val="00194A46"/>
    <w:rsid w:val="00194B3B"/>
    <w:rsid w:val="001955E5"/>
    <w:rsid w:val="00197FC3"/>
    <w:rsid w:val="001A212E"/>
    <w:rsid w:val="001A7414"/>
    <w:rsid w:val="001A7C01"/>
    <w:rsid w:val="001B01D4"/>
    <w:rsid w:val="001B1DAB"/>
    <w:rsid w:val="001B2239"/>
    <w:rsid w:val="001B382D"/>
    <w:rsid w:val="001B4216"/>
    <w:rsid w:val="001B4A71"/>
    <w:rsid w:val="001B53B3"/>
    <w:rsid w:val="001B6E07"/>
    <w:rsid w:val="001C0F9E"/>
    <w:rsid w:val="001C162C"/>
    <w:rsid w:val="001C1E47"/>
    <w:rsid w:val="001C2A28"/>
    <w:rsid w:val="001C57CF"/>
    <w:rsid w:val="001C5C95"/>
    <w:rsid w:val="001C5EC6"/>
    <w:rsid w:val="001C5F52"/>
    <w:rsid w:val="001C6547"/>
    <w:rsid w:val="001D1007"/>
    <w:rsid w:val="001D150A"/>
    <w:rsid w:val="001D3F61"/>
    <w:rsid w:val="001D6C2E"/>
    <w:rsid w:val="001D6EB2"/>
    <w:rsid w:val="001D716B"/>
    <w:rsid w:val="001D75C2"/>
    <w:rsid w:val="001D7C01"/>
    <w:rsid w:val="001E18A7"/>
    <w:rsid w:val="001E4160"/>
    <w:rsid w:val="001F027A"/>
    <w:rsid w:val="001F0A94"/>
    <w:rsid w:val="001F15C3"/>
    <w:rsid w:val="001F1627"/>
    <w:rsid w:val="001F29E3"/>
    <w:rsid w:val="001F5B66"/>
    <w:rsid w:val="001F6A1D"/>
    <w:rsid w:val="001F7F48"/>
    <w:rsid w:val="00201651"/>
    <w:rsid w:val="00202009"/>
    <w:rsid w:val="00207B34"/>
    <w:rsid w:val="00210D3F"/>
    <w:rsid w:val="00211610"/>
    <w:rsid w:val="00211FF1"/>
    <w:rsid w:val="00212A0F"/>
    <w:rsid w:val="002143A2"/>
    <w:rsid w:val="002169DE"/>
    <w:rsid w:val="00216A68"/>
    <w:rsid w:val="002205FE"/>
    <w:rsid w:val="00225565"/>
    <w:rsid w:val="0022608C"/>
    <w:rsid w:val="00226166"/>
    <w:rsid w:val="00226496"/>
    <w:rsid w:val="00227CE7"/>
    <w:rsid w:val="00227F2C"/>
    <w:rsid w:val="00234633"/>
    <w:rsid w:val="00235F7A"/>
    <w:rsid w:val="00237F6A"/>
    <w:rsid w:val="0024010D"/>
    <w:rsid w:val="0024050B"/>
    <w:rsid w:val="002447EE"/>
    <w:rsid w:val="002477FA"/>
    <w:rsid w:val="00251C9F"/>
    <w:rsid w:val="00252FB6"/>
    <w:rsid w:val="00253A72"/>
    <w:rsid w:val="002551F6"/>
    <w:rsid w:val="00260900"/>
    <w:rsid w:val="00261369"/>
    <w:rsid w:val="00263124"/>
    <w:rsid w:val="002644D0"/>
    <w:rsid w:val="00264A00"/>
    <w:rsid w:val="00265ED1"/>
    <w:rsid w:val="002716CF"/>
    <w:rsid w:val="00272B65"/>
    <w:rsid w:val="00272F89"/>
    <w:rsid w:val="00274DA6"/>
    <w:rsid w:val="002762F5"/>
    <w:rsid w:val="0027783E"/>
    <w:rsid w:val="00281449"/>
    <w:rsid w:val="00285206"/>
    <w:rsid w:val="002906C5"/>
    <w:rsid w:val="0029199C"/>
    <w:rsid w:val="00293D8E"/>
    <w:rsid w:val="002966F0"/>
    <w:rsid w:val="00297AEA"/>
    <w:rsid w:val="002A067F"/>
    <w:rsid w:val="002A176D"/>
    <w:rsid w:val="002A59D2"/>
    <w:rsid w:val="002A66E6"/>
    <w:rsid w:val="002A73FC"/>
    <w:rsid w:val="002A7858"/>
    <w:rsid w:val="002B00EC"/>
    <w:rsid w:val="002B4AE8"/>
    <w:rsid w:val="002C03FA"/>
    <w:rsid w:val="002C04B3"/>
    <w:rsid w:val="002C0E5C"/>
    <w:rsid w:val="002C2133"/>
    <w:rsid w:val="002C2B87"/>
    <w:rsid w:val="002C4172"/>
    <w:rsid w:val="002C7607"/>
    <w:rsid w:val="002D0E63"/>
    <w:rsid w:val="002D3780"/>
    <w:rsid w:val="002D3E57"/>
    <w:rsid w:val="002D4104"/>
    <w:rsid w:val="002D4591"/>
    <w:rsid w:val="002D4CC5"/>
    <w:rsid w:val="002D6004"/>
    <w:rsid w:val="002D7D3E"/>
    <w:rsid w:val="002E0013"/>
    <w:rsid w:val="002E3FA7"/>
    <w:rsid w:val="002E5739"/>
    <w:rsid w:val="002F1019"/>
    <w:rsid w:val="002F17DA"/>
    <w:rsid w:val="002F4B72"/>
    <w:rsid w:val="00300B5B"/>
    <w:rsid w:val="003019CD"/>
    <w:rsid w:val="00302032"/>
    <w:rsid w:val="00302405"/>
    <w:rsid w:val="00304C67"/>
    <w:rsid w:val="00304D59"/>
    <w:rsid w:val="00305806"/>
    <w:rsid w:val="00307741"/>
    <w:rsid w:val="0031158E"/>
    <w:rsid w:val="00312A30"/>
    <w:rsid w:val="003133C4"/>
    <w:rsid w:val="00314333"/>
    <w:rsid w:val="00315923"/>
    <w:rsid w:val="003161AC"/>
    <w:rsid w:val="003210A1"/>
    <w:rsid w:val="003210E6"/>
    <w:rsid w:val="00321B49"/>
    <w:rsid w:val="00322209"/>
    <w:rsid w:val="003222A7"/>
    <w:rsid w:val="0032295E"/>
    <w:rsid w:val="00322C56"/>
    <w:rsid w:val="003232C4"/>
    <w:rsid w:val="00324BDE"/>
    <w:rsid w:val="00326BE7"/>
    <w:rsid w:val="003325D1"/>
    <w:rsid w:val="00340FA5"/>
    <w:rsid w:val="0034179D"/>
    <w:rsid w:val="00341E02"/>
    <w:rsid w:val="00345086"/>
    <w:rsid w:val="00346C6E"/>
    <w:rsid w:val="00350D6D"/>
    <w:rsid w:val="0035350C"/>
    <w:rsid w:val="0035763A"/>
    <w:rsid w:val="0036070E"/>
    <w:rsid w:val="00361A90"/>
    <w:rsid w:val="00363E3E"/>
    <w:rsid w:val="00364D50"/>
    <w:rsid w:val="00366F0E"/>
    <w:rsid w:val="003674DC"/>
    <w:rsid w:val="003702F1"/>
    <w:rsid w:val="00370A4A"/>
    <w:rsid w:val="00372DA5"/>
    <w:rsid w:val="0037334C"/>
    <w:rsid w:val="00374882"/>
    <w:rsid w:val="003754FD"/>
    <w:rsid w:val="0037678E"/>
    <w:rsid w:val="00384424"/>
    <w:rsid w:val="003900D0"/>
    <w:rsid w:val="0039198B"/>
    <w:rsid w:val="00392DA0"/>
    <w:rsid w:val="00392DDA"/>
    <w:rsid w:val="00395E82"/>
    <w:rsid w:val="00397971"/>
    <w:rsid w:val="003A16F7"/>
    <w:rsid w:val="003A3BCB"/>
    <w:rsid w:val="003A3C9E"/>
    <w:rsid w:val="003A40E3"/>
    <w:rsid w:val="003A50DE"/>
    <w:rsid w:val="003A5419"/>
    <w:rsid w:val="003A6E04"/>
    <w:rsid w:val="003B0825"/>
    <w:rsid w:val="003B0D71"/>
    <w:rsid w:val="003B1A02"/>
    <w:rsid w:val="003B43D9"/>
    <w:rsid w:val="003B4433"/>
    <w:rsid w:val="003B4B6A"/>
    <w:rsid w:val="003B7417"/>
    <w:rsid w:val="003C03EA"/>
    <w:rsid w:val="003C0B19"/>
    <w:rsid w:val="003C2CA2"/>
    <w:rsid w:val="003C323F"/>
    <w:rsid w:val="003C398F"/>
    <w:rsid w:val="003C5943"/>
    <w:rsid w:val="003C5EBA"/>
    <w:rsid w:val="003C6929"/>
    <w:rsid w:val="003C6AD6"/>
    <w:rsid w:val="003C7186"/>
    <w:rsid w:val="003D2F6F"/>
    <w:rsid w:val="003D61F7"/>
    <w:rsid w:val="003D6999"/>
    <w:rsid w:val="003E07D3"/>
    <w:rsid w:val="003E6868"/>
    <w:rsid w:val="003F041C"/>
    <w:rsid w:val="003F2A00"/>
    <w:rsid w:val="003F35FE"/>
    <w:rsid w:val="003F485B"/>
    <w:rsid w:val="003F6D50"/>
    <w:rsid w:val="00401209"/>
    <w:rsid w:val="00402E80"/>
    <w:rsid w:val="00402F59"/>
    <w:rsid w:val="004033BE"/>
    <w:rsid w:val="004048B9"/>
    <w:rsid w:val="00405830"/>
    <w:rsid w:val="00406C54"/>
    <w:rsid w:val="00407954"/>
    <w:rsid w:val="00411D2A"/>
    <w:rsid w:val="004136C0"/>
    <w:rsid w:val="00420365"/>
    <w:rsid w:val="00422624"/>
    <w:rsid w:val="004245B6"/>
    <w:rsid w:val="00426F81"/>
    <w:rsid w:val="00430A03"/>
    <w:rsid w:val="00431C49"/>
    <w:rsid w:val="00431C88"/>
    <w:rsid w:val="00432C1F"/>
    <w:rsid w:val="00434BBA"/>
    <w:rsid w:val="00434EA6"/>
    <w:rsid w:val="00440C69"/>
    <w:rsid w:val="00444C3A"/>
    <w:rsid w:val="00450484"/>
    <w:rsid w:val="00450606"/>
    <w:rsid w:val="00450A30"/>
    <w:rsid w:val="00453BC0"/>
    <w:rsid w:val="00455E2A"/>
    <w:rsid w:val="00461AC2"/>
    <w:rsid w:val="00463663"/>
    <w:rsid w:val="00465CDA"/>
    <w:rsid w:val="00465D81"/>
    <w:rsid w:val="004661F8"/>
    <w:rsid w:val="00470FD5"/>
    <w:rsid w:val="0047512A"/>
    <w:rsid w:val="00476055"/>
    <w:rsid w:val="004766E2"/>
    <w:rsid w:val="004774A6"/>
    <w:rsid w:val="00480B24"/>
    <w:rsid w:val="00481C98"/>
    <w:rsid w:val="00483FC4"/>
    <w:rsid w:val="004853A8"/>
    <w:rsid w:val="00485F00"/>
    <w:rsid w:val="004959F0"/>
    <w:rsid w:val="004A13BB"/>
    <w:rsid w:val="004A20DF"/>
    <w:rsid w:val="004A7318"/>
    <w:rsid w:val="004B0EAB"/>
    <w:rsid w:val="004B1D07"/>
    <w:rsid w:val="004B26AE"/>
    <w:rsid w:val="004B3B75"/>
    <w:rsid w:val="004B4CA2"/>
    <w:rsid w:val="004B5495"/>
    <w:rsid w:val="004B5B38"/>
    <w:rsid w:val="004C0745"/>
    <w:rsid w:val="004C1BA1"/>
    <w:rsid w:val="004C468C"/>
    <w:rsid w:val="004C7C50"/>
    <w:rsid w:val="004D111C"/>
    <w:rsid w:val="004D1363"/>
    <w:rsid w:val="004D15A8"/>
    <w:rsid w:val="004D1ECE"/>
    <w:rsid w:val="004D4323"/>
    <w:rsid w:val="004D5F8B"/>
    <w:rsid w:val="004E3CE9"/>
    <w:rsid w:val="004E51A0"/>
    <w:rsid w:val="004E7742"/>
    <w:rsid w:val="004F05A7"/>
    <w:rsid w:val="004F2799"/>
    <w:rsid w:val="004F3E13"/>
    <w:rsid w:val="004F4A6B"/>
    <w:rsid w:val="004F647C"/>
    <w:rsid w:val="004F7278"/>
    <w:rsid w:val="00500C78"/>
    <w:rsid w:val="00502CEC"/>
    <w:rsid w:val="00505B47"/>
    <w:rsid w:val="005071FC"/>
    <w:rsid w:val="00507324"/>
    <w:rsid w:val="00511FD2"/>
    <w:rsid w:val="00515225"/>
    <w:rsid w:val="005155DE"/>
    <w:rsid w:val="005165F2"/>
    <w:rsid w:val="00517F8B"/>
    <w:rsid w:val="00520135"/>
    <w:rsid w:val="00520449"/>
    <w:rsid w:val="00521D6D"/>
    <w:rsid w:val="005221C1"/>
    <w:rsid w:val="005325BF"/>
    <w:rsid w:val="00532AC4"/>
    <w:rsid w:val="00533E94"/>
    <w:rsid w:val="00535983"/>
    <w:rsid w:val="0053729E"/>
    <w:rsid w:val="00537C03"/>
    <w:rsid w:val="00537C89"/>
    <w:rsid w:val="00541026"/>
    <w:rsid w:val="005412AB"/>
    <w:rsid w:val="00545A6A"/>
    <w:rsid w:val="00553268"/>
    <w:rsid w:val="00556A24"/>
    <w:rsid w:val="00556D8C"/>
    <w:rsid w:val="005570EE"/>
    <w:rsid w:val="00561582"/>
    <w:rsid w:val="00561CB3"/>
    <w:rsid w:val="00564287"/>
    <w:rsid w:val="0056476B"/>
    <w:rsid w:val="00565FB6"/>
    <w:rsid w:val="005733C6"/>
    <w:rsid w:val="005738DC"/>
    <w:rsid w:val="005742E9"/>
    <w:rsid w:val="00574944"/>
    <w:rsid w:val="00575B8A"/>
    <w:rsid w:val="0057632C"/>
    <w:rsid w:val="00580782"/>
    <w:rsid w:val="005811DF"/>
    <w:rsid w:val="005833FF"/>
    <w:rsid w:val="005842C2"/>
    <w:rsid w:val="005866CE"/>
    <w:rsid w:val="0059135C"/>
    <w:rsid w:val="00594819"/>
    <w:rsid w:val="005A2F0E"/>
    <w:rsid w:val="005A55FD"/>
    <w:rsid w:val="005A5CCA"/>
    <w:rsid w:val="005B0E5E"/>
    <w:rsid w:val="005B0FB3"/>
    <w:rsid w:val="005B3DB3"/>
    <w:rsid w:val="005B6F33"/>
    <w:rsid w:val="005C4869"/>
    <w:rsid w:val="005C5EA7"/>
    <w:rsid w:val="005C6566"/>
    <w:rsid w:val="005C6AE4"/>
    <w:rsid w:val="005D02FB"/>
    <w:rsid w:val="005D0818"/>
    <w:rsid w:val="005D1238"/>
    <w:rsid w:val="005D1258"/>
    <w:rsid w:val="005D33FF"/>
    <w:rsid w:val="005D5B55"/>
    <w:rsid w:val="005D61A0"/>
    <w:rsid w:val="005E1AE8"/>
    <w:rsid w:val="005E44DF"/>
    <w:rsid w:val="005E4D9F"/>
    <w:rsid w:val="005F1E73"/>
    <w:rsid w:val="005F4DC8"/>
    <w:rsid w:val="0060171D"/>
    <w:rsid w:val="00602632"/>
    <w:rsid w:val="00602C28"/>
    <w:rsid w:val="00602F88"/>
    <w:rsid w:val="00606325"/>
    <w:rsid w:val="0060727B"/>
    <w:rsid w:val="00611937"/>
    <w:rsid w:val="006128EE"/>
    <w:rsid w:val="0061351C"/>
    <w:rsid w:val="006137F3"/>
    <w:rsid w:val="0061428A"/>
    <w:rsid w:val="00614741"/>
    <w:rsid w:val="0061481E"/>
    <w:rsid w:val="00614A06"/>
    <w:rsid w:val="00616937"/>
    <w:rsid w:val="00617540"/>
    <w:rsid w:val="00617792"/>
    <w:rsid w:val="0061784D"/>
    <w:rsid w:val="0062227B"/>
    <w:rsid w:val="00623C6E"/>
    <w:rsid w:val="00626201"/>
    <w:rsid w:val="00626E1F"/>
    <w:rsid w:val="00627D25"/>
    <w:rsid w:val="00631E68"/>
    <w:rsid w:val="00633A60"/>
    <w:rsid w:val="00633F92"/>
    <w:rsid w:val="00634C90"/>
    <w:rsid w:val="00634EFE"/>
    <w:rsid w:val="00635915"/>
    <w:rsid w:val="0063632E"/>
    <w:rsid w:val="00637C39"/>
    <w:rsid w:val="0064071B"/>
    <w:rsid w:val="0064291B"/>
    <w:rsid w:val="006503FA"/>
    <w:rsid w:val="00652BE5"/>
    <w:rsid w:val="00653564"/>
    <w:rsid w:val="0065402E"/>
    <w:rsid w:val="00654382"/>
    <w:rsid w:val="006557C5"/>
    <w:rsid w:val="00657839"/>
    <w:rsid w:val="006578B6"/>
    <w:rsid w:val="00660E91"/>
    <w:rsid w:val="00660F0B"/>
    <w:rsid w:val="006642AF"/>
    <w:rsid w:val="00666FE5"/>
    <w:rsid w:val="006701BE"/>
    <w:rsid w:val="006708CC"/>
    <w:rsid w:val="00671E52"/>
    <w:rsid w:val="006751E6"/>
    <w:rsid w:val="00676162"/>
    <w:rsid w:val="006768E5"/>
    <w:rsid w:val="00683524"/>
    <w:rsid w:val="006838A3"/>
    <w:rsid w:val="00684AFC"/>
    <w:rsid w:val="006863FD"/>
    <w:rsid w:val="00687DA1"/>
    <w:rsid w:val="00690C59"/>
    <w:rsid w:val="00697DDB"/>
    <w:rsid w:val="006A6895"/>
    <w:rsid w:val="006B0C17"/>
    <w:rsid w:val="006B10F1"/>
    <w:rsid w:val="006C3324"/>
    <w:rsid w:val="006C3EC5"/>
    <w:rsid w:val="006C4112"/>
    <w:rsid w:val="006C433E"/>
    <w:rsid w:val="006D13F8"/>
    <w:rsid w:val="006D149A"/>
    <w:rsid w:val="006D690E"/>
    <w:rsid w:val="006D6BB7"/>
    <w:rsid w:val="006D797D"/>
    <w:rsid w:val="006E0239"/>
    <w:rsid w:val="006E301A"/>
    <w:rsid w:val="006F0645"/>
    <w:rsid w:val="006F2BDC"/>
    <w:rsid w:val="006F313D"/>
    <w:rsid w:val="006F7033"/>
    <w:rsid w:val="006F7E84"/>
    <w:rsid w:val="0070060B"/>
    <w:rsid w:val="00700851"/>
    <w:rsid w:val="007020E4"/>
    <w:rsid w:val="00704C3B"/>
    <w:rsid w:val="00704F7D"/>
    <w:rsid w:val="00705180"/>
    <w:rsid w:val="00712E1D"/>
    <w:rsid w:val="00714AE9"/>
    <w:rsid w:val="007160A4"/>
    <w:rsid w:val="00721A4A"/>
    <w:rsid w:val="00730699"/>
    <w:rsid w:val="00730E2C"/>
    <w:rsid w:val="007326B5"/>
    <w:rsid w:val="007337F1"/>
    <w:rsid w:val="00734C0E"/>
    <w:rsid w:val="00735462"/>
    <w:rsid w:val="0073678F"/>
    <w:rsid w:val="00737E6E"/>
    <w:rsid w:val="00741381"/>
    <w:rsid w:val="00741433"/>
    <w:rsid w:val="00743FE1"/>
    <w:rsid w:val="00744FE3"/>
    <w:rsid w:val="0074657F"/>
    <w:rsid w:val="00750BE6"/>
    <w:rsid w:val="0075131D"/>
    <w:rsid w:val="00755BCC"/>
    <w:rsid w:val="00755E76"/>
    <w:rsid w:val="0075770C"/>
    <w:rsid w:val="00763E52"/>
    <w:rsid w:val="00767630"/>
    <w:rsid w:val="00767D4C"/>
    <w:rsid w:val="007704DF"/>
    <w:rsid w:val="00771A14"/>
    <w:rsid w:val="00771CA2"/>
    <w:rsid w:val="0077200E"/>
    <w:rsid w:val="00772FCD"/>
    <w:rsid w:val="00773AB9"/>
    <w:rsid w:val="0077494A"/>
    <w:rsid w:val="007818CE"/>
    <w:rsid w:val="00787579"/>
    <w:rsid w:val="00794580"/>
    <w:rsid w:val="007962B6"/>
    <w:rsid w:val="0079767E"/>
    <w:rsid w:val="007A0A7D"/>
    <w:rsid w:val="007A40D3"/>
    <w:rsid w:val="007A72AA"/>
    <w:rsid w:val="007B22D6"/>
    <w:rsid w:val="007B37A0"/>
    <w:rsid w:val="007B47B7"/>
    <w:rsid w:val="007B48E9"/>
    <w:rsid w:val="007B4B1E"/>
    <w:rsid w:val="007C072D"/>
    <w:rsid w:val="007C3991"/>
    <w:rsid w:val="007C46AD"/>
    <w:rsid w:val="007C5632"/>
    <w:rsid w:val="007C7924"/>
    <w:rsid w:val="007D25F3"/>
    <w:rsid w:val="007D61EC"/>
    <w:rsid w:val="007D7CAF"/>
    <w:rsid w:val="007E00B7"/>
    <w:rsid w:val="007E09DD"/>
    <w:rsid w:val="007E6F9E"/>
    <w:rsid w:val="007E7429"/>
    <w:rsid w:val="007F013F"/>
    <w:rsid w:val="007F51A6"/>
    <w:rsid w:val="007F57EE"/>
    <w:rsid w:val="007F6952"/>
    <w:rsid w:val="007F74E4"/>
    <w:rsid w:val="0080197E"/>
    <w:rsid w:val="0080209D"/>
    <w:rsid w:val="00802485"/>
    <w:rsid w:val="00810214"/>
    <w:rsid w:val="00810412"/>
    <w:rsid w:val="008163DA"/>
    <w:rsid w:val="008177DA"/>
    <w:rsid w:val="00817C1D"/>
    <w:rsid w:val="00822B5A"/>
    <w:rsid w:val="008242ED"/>
    <w:rsid w:val="008248D9"/>
    <w:rsid w:val="00824FF5"/>
    <w:rsid w:val="0082775C"/>
    <w:rsid w:val="008300DD"/>
    <w:rsid w:val="008302A8"/>
    <w:rsid w:val="00830D2D"/>
    <w:rsid w:val="00831354"/>
    <w:rsid w:val="00832480"/>
    <w:rsid w:val="00840D51"/>
    <w:rsid w:val="0084115E"/>
    <w:rsid w:val="00841636"/>
    <w:rsid w:val="008428CD"/>
    <w:rsid w:val="008446A0"/>
    <w:rsid w:val="00847009"/>
    <w:rsid w:val="00847325"/>
    <w:rsid w:val="0084740F"/>
    <w:rsid w:val="0085038F"/>
    <w:rsid w:val="008506B6"/>
    <w:rsid w:val="00850F77"/>
    <w:rsid w:val="00853689"/>
    <w:rsid w:val="0085482D"/>
    <w:rsid w:val="00857745"/>
    <w:rsid w:val="008612AD"/>
    <w:rsid w:val="008616E0"/>
    <w:rsid w:val="00863745"/>
    <w:rsid w:val="008638EE"/>
    <w:rsid w:val="008654F1"/>
    <w:rsid w:val="00872DD7"/>
    <w:rsid w:val="008736DE"/>
    <w:rsid w:val="00873AE9"/>
    <w:rsid w:val="00876E5B"/>
    <w:rsid w:val="008803D7"/>
    <w:rsid w:val="00886183"/>
    <w:rsid w:val="00886CC4"/>
    <w:rsid w:val="00890CE8"/>
    <w:rsid w:val="00890D7D"/>
    <w:rsid w:val="008911B5"/>
    <w:rsid w:val="008964A0"/>
    <w:rsid w:val="008A0E9F"/>
    <w:rsid w:val="008A2385"/>
    <w:rsid w:val="008A4EFE"/>
    <w:rsid w:val="008A51F3"/>
    <w:rsid w:val="008A7DF3"/>
    <w:rsid w:val="008B2999"/>
    <w:rsid w:val="008B3282"/>
    <w:rsid w:val="008B3F26"/>
    <w:rsid w:val="008B6184"/>
    <w:rsid w:val="008B6241"/>
    <w:rsid w:val="008B7399"/>
    <w:rsid w:val="008C0E83"/>
    <w:rsid w:val="008C16AD"/>
    <w:rsid w:val="008C244C"/>
    <w:rsid w:val="008C25F2"/>
    <w:rsid w:val="008C2A44"/>
    <w:rsid w:val="008C76E0"/>
    <w:rsid w:val="008D0852"/>
    <w:rsid w:val="008D15D1"/>
    <w:rsid w:val="008D2808"/>
    <w:rsid w:val="008D3B35"/>
    <w:rsid w:val="008D48F8"/>
    <w:rsid w:val="008D5469"/>
    <w:rsid w:val="008D6122"/>
    <w:rsid w:val="008D63A0"/>
    <w:rsid w:val="008E13FD"/>
    <w:rsid w:val="008E26A2"/>
    <w:rsid w:val="008E57B2"/>
    <w:rsid w:val="008E5F46"/>
    <w:rsid w:val="008E6521"/>
    <w:rsid w:val="008E6680"/>
    <w:rsid w:val="008E6B41"/>
    <w:rsid w:val="008E78E9"/>
    <w:rsid w:val="008E7DB6"/>
    <w:rsid w:val="008F6B71"/>
    <w:rsid w:val="009012EF"/>
    <w:rsid w:val="00902989"/>
    <w:rsid w:val="009031F6"/>
    <w:rsid w:val="00903A03"/>
    <w:rsid w:val="00904856"/>
    <w:rsid w:val="00910554"/>
    <w:rsid w:val="00910978"/>
    <w:rsid w:val="00910C24"/>
    <w:rsid w:val="00914057"/>
    <w:rsid w:val="00914DF1"/>
    <w:rsid w:val="00916164"/>
    <w:rsid w:val="00917CD6"/>
    <w:rsid w:val="00923B17"/>
    <w:rsid w:val="009254B3"/>
    <w:rsid w:val="00927F19"/>
    <w:rsid w:val="00931B5D"/>
    <w:rsid w:val="00931F7A"/>
    <w:rsid w:val="00932276"/>
    <w:rsid w:val="009350F1"/>
    <w:rsid w:val="00944913"/>
    <w:rsid w:val="00944E6C"/>
    <w:rsid w:val="00947438"/>
    <w:rsid w:val="0095178B"/>
    <w:rsid w:val="0095577A"/>
    <w:rsid w:val="0095623F"/>
    <w:rsid w:val="00957E84"/>
    <w:rsid w:val="00961D00"/>
    <w:rsid w:val="009625B6"/>
    <w:rsid w:val="00965DBE"/>
    <w:rsid w:val="009667A4"/>
    <w:rsid w:val="00966E0E"/>
    <w:rsid w:val="00970E98"/>
    <w:rsid w:val="00973614"/>
    <w:rsid w:val="0097463B"/>
    <w:rsid w:val="0097621A"/>
    <w:rsid w:val="009765D8"/>
    <w:rsid w:val="0097676B"/>
    <w:rsid w:val="00976B48"/>
    <w:rsid w:val="00976DE5"/>
    <w:rsid w:val="009779BA"/>
    <w:rsid w:val="009821B8"/>
    <w:rsid w:val="00984986"/>
    <w:rsid w:val="00984EC2"/>
    <w:rsid w:val="00984F69"/>
    <w:rsid w:val="00985A4B"/>
    <w:rsid w:val="00986A6E"/>
    <w:rsid w:val="00987729"/>
    <w:rsid w:val="00987970"/>
    <w:rsid w:val="00987CB8"/>
    <w:rsid w:val="0099050C"/>
    <w:rsid w:val="00991668"/>
    <w:rsid w:val="00991A82"/>
    <w:rsid w:val="009929D0"/>
    <w:rsid w:val="00992B57"/>
    <w:rsid w:val="00992E4C"/>
    <w:rsid w:val="00993E28"/>
    <w:rsid w:val="00997CDB"/>
    <w:rsid w:val="009A147C"/>
    <w:rsid w:val="009A27B9"/>
    <w:rsid w:val="009A6083"/>
    <w:rsid w:val="009A62B7"/>
    <w:rsid w:val="009A6453"/>
    <w:rsid w:val="009A7743"/>
    <w:rsid w:val="009B2577"/>
    <w:rsid w:val="009B3A74"/>
    <w:rsid w:val="009B3B1A"/>
    <w:rsid w:val="009B3E44"/>
    <w:rsid w:val="009B5079"/>
    <w:rsid w:val="009B64CD"/>
    <w:rsid w:val="009B6B17"/>
    <w:rsid w:val="009B7A32"/>
    <w:rsid w:val="009C0904"/>
    <w:rsid w:val="009C5646"/>
    <w:rsid w:val="009C60AA"/>
    <w:rsid w:val="009D311D"/>
    <w:rsid w:val="009D335A"/>
    <w:rsid w:val="009D564A"/>
    <w:rsid w:val="009D665F"/>
    <w:rsid w:val="009E0386"/>
    <w:rsid w:val="009E0D1F"/>
    <w:rsid w:val="009E2C57"/>
    <w:rsid w:val="009E33B0"/>
    <w:rsid w:val="009E639D"/>
    <w:rsid w:val="009F3860"/>
    <w:rsid w:val="009F3A3F"/>
    <w:rsid w:val="009F4F83"/>
    <w:rsid w:val="009F5A13"/>
    <w:rsid w:val="00A01626"/>
    <w:rsid w:val="00A01EC0"/>
    <w:rsid w:val="00A060CB"/>
    <w:rsid w:val="00A06EFE"/>
    <w:rsid w:val="00A10536"/>
    <w:rsid w:val="00A10B08"/>
    <w:rsid w:val="00A112B5"/>
    <w:rsid w:val="00A12A95"/>
    <w:rsid w:val="00A12C96"/>
    <w:rsid w:val="00A1410C"/>
    <w:rsid w:val="00A15CFC"/>
    <w:rsid w:val="00A16281"/>
    <w:rsid w:val="00A20B73"/>
    <w:rsid w:val="00A2499C"/>
    <w:rsid w:val="00A24AD4"/>
    <w:rsid w:val="00A25062"/>
    <w:rsid w:val="00A255A7"/>
    <w:rsid w:val="00A262AF"/>
    <w:rsid w:val="00A26A39"/>
    <w:rsid w:val="00A26D04"/>
    <w:rsid w:val="00A2738A"/>
    <w:rsid w:val="00A3140E"/>
    <w:rsid w:val="00A3180A"/>
    <w:rsid w:val="00A3309B"/>
    <w:rsid w:val="00A33A33"/>
    <w:rsid w:val="00A3589A"/>
    <w:rsid w:val="00A36087"/>
    <w:rsid w:val="00A41312"/>
    <w:rsid w:val="00A4193C"/>
    <w:rsid w:val="00A41D58"/>
    <w:rsid w:val="00A42DA6"/>
    <w:rsid w:val="00A43DE1"/>
    <w:rsid w:val="00A46DD5"/>
    <w:rsid w:val="00A46FC8"/>
    <w:rsid w:val="00A47C04"/>
    <w:rsid w:val="00A52E7A"/>
    <w:rsid w:val="00A54458"/>
    <w:rsid w:val="00A54D03"/>
    <w:rsid w:val="00A56080"/>
    <w:rsid w:val="00A602EC"/>
    <w:rsid w:val="00A61BC1"/>
    <w:rsid w:val="00A62D3A"/>
    <w:rsid w:val="00A634D6"/>
    <w:rsid w:val="00A6452C"/>
    <w:rsid w:val="00A7086E"/>
    <w:rsid w:val="00A715D7"/>
    <w:rsid w:val="00A717E7"/>
    <w:rsid w:val="00A721CD"/>
    <w:rsid w:val="00A73B26"/>
    <w:rsid w:val="00A746BC"/>
    <w:rsid w:val="00A7515F"/>
    <w:rsid w:val="00A767B7"/>
    <w:rsid w:val="00A76D8D"/>
    <w:rsid w:val="00A80635"/>
    <w:rsid w:val="00A80915"/>
    <w:rsid w:val="00A81DEA"/>
    <w:rsid w:val="00A83B05"/>
    <w:rsid w:val="00A963E6"/>
    <w:rsid w:val="00A96886"/>
    <w:rsid w:val="00AA45AA"/>
    <w:rsid w:val="00AA489C"/>
    <w:rsid w:val="00AA4FBC"/>
    <w:rsid w:val="00AA5C76"/>
    <w:rsid w:val="00AB485A"/>
    <w:rsid w:val="00AB5525"/>
    <w:rsid w:val="00AB7C66"/>
    <w:rsid w:val="00AC0354"/>
    <w:rsid w:val="00AC0CEE"/>
    <w:rsid w:val="00AC23E2"/>
    <w:rsid w:val="00AC701F"/>
    <w:rsid w:val="00AD5ECA"/>
    <w:rsid w:val="00AD62E0"/>
    <w:rsid w:val="00AE0518"/>
    <w:rsid w:val="00AE4866"/>
    <w:rsid w:val="00AE4A40"/>
    <w:rsid w:val="00AE6634"/>
    <w:rsid w:val="00AE7C14"/>
    <w:rsid w:val="00AF34F9"/>
    <w:rsid w:val="00AF3D78"/>
    <w:rsid w:val="00AF4C9C"/>
    <w:rsid w:val="00AF5B10"/>
    <w:rsid w:val="00B00B49"/>
    <w:rsid w:val="00B03EDE"/>
    <w:rsid w:val="00B05469"/>
    <w:rsid w:val="00B07B24"/>
    <w:rsid w:val="00B11DE0"/>
    <w:rsid w:val="00B12553"/>
    <w:rsid w:val="00B12722"/>
    <w:rsid w:val="00B13993"/>
    <w:rsid w:val="00B242E9"/>
    <w:rsid w:val="00B25108"/>
    <w:rsid w:val="00B25999"/>
    <w:rsid w:val="00B26A53"/>
    <w:rsid w:val="00B332B4"/>
    <w:rsid w:val="00B34810"/>
    <w:rsid w:val="00B34EB1"/>
    <w:rsid w:val="00B34ECA"/>
    <w:rsid w:val="00B353BB"/>
    <w:rsid w:val="00B35B9A"/>
    <w:rsid w:val="00B4081A"/>
    <w:rsid w:val="00B44F54"/>
    <w:rsid w:val="00B46B4F"/>
    <w:rsid w:val="00B50C4E"/>
    <w:rsid w:val="00B51FDB"/>
    <w:rsid w:val="00B52C2B"/>
    <w:rsid w:val="00B53DEF"/>
    <w:rsid w:val="00B542D6"/>
    <w:rsid w:val="00B56777"/>
    <w:rsid w:val="00B66BFB"/>
    <w:rsid w:val="00B707BB"/>
    <w:rsid w:val="00B723A3"/>
    <w:rsid w:val="00B736E0"/>
    <w:rsid w:val="00B75724"/>
    <w:rsid w:val="00B77F46"/>
    <w:rsid w:val="00B80B5B"/>
    <w:rsid w:val="00B8165F"/>
    <w:rsid w:val="00B836FA"/>
    <w:rsid w:val="00B837F2"/>
    <w:rsid w:val="00B8396F"/>
    <w:rsid w:val="00B84073"/>
    <w:rsid w:val="00B852E8"/>
    <w:rsid w:val="00B85769"/>
    <w:rsid w:val="00B86B35"/>
    <w:rsid w:val="00B86FD1"/>
    <w:rsid w:val="00B92A9B"/>
    <w:rsid w:val="00B93DA7"/>
    <w:rsid w:val="00B95324"/>
    <w:rsid w:val="00B97084"/>
    <w:rsid w:val="00B975BD"/>
    <w:rsid w:val="00BA0649"/>
    <w:rsid w:val="00BA24FA"/>
    <w:rsid w:val="00BA25F7"/>
    <w:rsid w:val="00BA5A6E"/>
    <w:rsid w:val="00BA654A"/>
    <w:rsid w:val="00BB1777"/>
    <w:rsid w:val="00BB54E0"/>
    <w:rsid w:val="00BB5EE9"/>
    <w:rsid w:val="00BC03A9"/>
    <w:rsid w:val="00BC0891"/>
    <w:rsid w:val="00BC0CB0"/>
    <w:rsid w:val="00BC0F0C"/>
    <w:rsid w:val="00BC1EC7"/>
    <w:rsid w:val="00BC23F0"/>
    <w:rsid w:val="00BC2A1B"/>
    <w:rsid w:val="00BC48C2"/>
    <w:rsid w:val="00BC6385"/>
    <w:rsid w:val="00BC6ACB"/>
    <w:rsid w:val="00BD023D"/>
    <w:rsid w:val="00BD1DF7"/>
    <w:rsid w:val="00BD330A"/>
    <w:rsid w:val="00BD7CF4"/>
    <w:rsid w:val="00BE07CE"/>
    <w:rsid w:val="00BE1ED5"/>
    <w:rsid w:val="00BE6D63"/>
    <w:rsid w:val="00BF53A2"/>
    <w:rsid w:val="00BF7A05"/>
    <w:rsid w:val="00C004C9"/>
    <w:rsid w:val="00C00ACA"/>
    <w:rsid w:val="00C00AEB"/>
    <w:rsid w:val="00C012F5"/>
    <w:rsid w:val="00C02D5D"/>
    <w:rsid w:val="00C06201"/>
    <w:rsid w:val="00C067FC"/>
    <w:rsid w:val="00C11CAD"/>
    <w:rsid w:val="00C11DCE"/>
    <w:rsid w:val="00C12510"/>
    <w:rsid w:val="00C1476C"/>
    <w:rsid w:val="00C15B79"/>
    <w:rsid w:val="00C15D1B"/>
    <w:rsid w:val="00C21D5C"/>
    <w:rsid w:val="00C222CA"/>
    <w:rsid w:val="00C276A1"/>
    <w:rsid w:val="00C30E96"/>
    <w:rsid w:val="00C31195"/>
    <w:rsid w:val="00C34F5A"/>
    <w:rsid w:val="00C352C6"/>
    <w:rsid w:val="00C35DC2"/>
    <w:rsid w:val="00C35E60"/>
    <w:rsid w:val="00C365CD"/>
    <w:rsid w:val="00C371A1"/>
    <w:rsid w:val="00C43136"/>
    <w:rsid w:val="00C500B3"/>
    <w:rsid w:val="00C52639"/>
    <w:rsid w:val="00C52C2F"/>
    <w:rsid w:val="00C52DE7"/>
    <w:rsid w:val="00C53FAE"/>
    <w:rsid w:val="00C548CD"/>
    <w:rsid w:val="00C564CA"/>
    <w:rsid w:val="00C57D03"/>
    <w:rsid w:val="00C60723"/>
    <w:rsid w:val="00C64119"/>
    <w:rsid w:val="00C645D7"/>
    <w:rsid w:val="00C6572A"/>
    <w:rsid w:val="00C70DAA"/>
    <w:rsid w:val="00C753C7"/>
    <w:rsid w:val="00C75FC2"/>
    <w:rsid w:val="00C76B9A"/>
    <w:rsid w:val="00C801AC"/>
    <w:rsid w:val="00C838E1"/>
    <w:rsid w:val="00C85485"/>
    <w:rsid w:val="00C908CB"/>
    <w:rsid w:val="00C916D7"/>
    <w:rsid w:val="00C93260"/>
    <w:rsid w:val="00C9343B"/>
    <w:rsid w:val="00C9667A"/>
    <w:rsid w:val="00CA0023"/>
    <w:rsid w:val="00CA0EE7"/>
    <w:rsid w:val="00CA3E66"/>
    <w:rsid w:val="00CA52D5"/>
    <w:rsid w:val="00CA6970"/>
    <w:rsid w:val="00CB3750"/>
    <w:rsid w:val="00CB5A6E"/>
    <w:rsid w:val="00CB6D09"/>
    <w:rsid w:val="00CC2202"/>
    <w:rsid w:val="00CC2DDE"/>
    <w:rsid w:val="00CC3784"/>
    <w:rsid w:val="00CC548D"/>
    <w:rsid w:val="00CC5717"/>
    <w:rsid w:val="00CC5ACE"/>
    <w:rsid w:val="00CC6C3D"/>
    <w:rsid w:val="00CD0F01"/>
    <w:rsid w:val="00CD353A"/>
    <w:rsid w:val="00CD39CB"/>
    <w:rsid w:val="00CD5D70"/>
    <w:rsid w:val="00CD7956"/>
    <w:rsid w:val="00CE2C79"/>
    <w:rsid w:val="00CE57B2"/>
    <w:rsid w:val="00CE68EA"/>
    <w:rsid w:val="00CE739B"/>
    <w:rsid w:val="00CF306C"/>
    <w:rsid w:val="00CF372B"/>
    <w:rsid w:val="00CF37E5"/>
    <w:rsid w:val="00CF3EC5"/>
    <w:rsid w:val="00CF641E"/>
    <w:rsid w:val="00D0056F"/>
    <w:rsid w:val="00D013FF"/>
    <w:rsid w:val="00D0397F"/>
    <w:rsid w:val="00D04008"/>
    <w:rsid w:val="00D10859"/>
    <w:rsid w:val="00D14F49"/>
    <w:rsid w:val="00D1595C"/>
    <w:rsid w:val="00D1675B"/>
    <w:rsid w:val="00D20731"/>
    <w:rsid w:val="00D2079E"/>
    <w:rsid w:val="00D24E7B"/>
    <w:rsid w:val="00D303A7"/>
    <w:rsid w:val="00D3374C"/>
    <w:rsid w:val="00D35D45"/>
    <w:rsid w:val="00D37CD9"/>
    <w:rsid w:val="00D450E4"/>
    <w:rsid w:val="00D47D67"/>
    <w:rsid w:val="00D506BD"/>
    <w:rsid w:val="00D51ABD"/>
    <w:rsid w:val="00D5345E"/>
    <w:rsid w:val="00D56903"/>
    <w:rsid w:val="00D5744F"/>
    <w:rsid w:val="00D57936"/>
    <w:rsid w:val="00D600AA"/>
    <w:rsid w:val="00D6075B"/>
    <w:rsid w:val="00D608BD"/>
    <w:rsid w:val="00D60E6E"/>
    <w:rsid w:val="00D61D3A"/>
    <w:rsid w:val="00D62FD0"/>
    <w:rsid w:val="00D6343B"/>
    <w:rsid w:val="00D660D0"/>
    <w:rsid w:val="00D664AA"/>
    <w:rsid w:val="00D71586"/>
    <w:rsid w:val="00D7388C"/>
    <w:rsid w:val="00D74435"/>
    <w:rsid w:val="00D75ED1"/>
    <w:rsid w:val="00D76412"/>
    <w:rsid w:val="00D76711"/>
    <w:rsid w:val="00D775EE"/>
    <w:rsid w:val="00D83761"/>
    <w:rsid w:val="00D85EB1"/>
    <w:rsid w:val="00D87637"/>
    <w:rsid w:val="00D878E2"/>
    <w:rsid w:val="00D87B0F"/>
    <w:rsid w:val="00D9065B"/>
    <w:rsid w:val="00D9198A"/>
    <w:rsid w:val="00D91CED"/>
    <w:rsid w:val="00D92E16"/>
    <w:rsid w:val="00D93519"/>
    <w:rsid w:val="00D9379B"/>
    <w:rsid w:val="00D93BDB"/>
    <w:rsid w:val="00D94614"/>
    <w:rsid w:val="00D95E2C"/>
    <w:rsid w:val="00D96A12"/>
    <w:rsid w:val="00DA0F12"/>
    <w:rsid w:val="00DA4686"/>
    <w:rsid w:val="00DA4CDA"/>
    <w:rsid w:val="00DA53B8"/>
    <w:rsid w:val="00DA53D0"/>
    <w:rsid w:val="00DB0117"/>
    <w:rsid w:val="00DB2255"/>
    <w:rsid w:val="00DB30CF"/>
    <w:rsid w:val="00DB34BD"/>
    <w:rsid w:val="00DB3F11"/>
    <w:rsid w:val="00DB43E2"/>
    <w:rsid w:val="00DB48AB"/>
    <w:rsid w:val="00DB69BA"/>
    <w:rsid w:val="00DB7592"/>
    <w:rsid w:val="00DC123A"/>
    <w:rsid w:val="00DC2CB3"/>
    <w:rsid w:val="00DC3A50"/>
    <w:rsid w:val="00DC6F6E"/>
    <w:rsid w:val="00DD2AE5"/>
    <w:rsid w:val="00DD7843"/>
    <w:rsid w:val="00DE3299"/>
    <w:rsid w:val="00DE5754"/>
    <w:rsid w:val="00DE6189"/>
    <w:rsid w:val="00DE79AB"/>
    <w:rsid w:val="00DF0089"/>
    <w:rsid w:val="00DF02C6"/>
    <w:rsid w:val="00DF4F57"/>
    <w:rsid w:val="00DF5015"/>
    <w:rsid w:val="00E0000F"/>
    <w:rsid w:val="00E05736"/>
    <w:rsid w:val="00E05AC4"/>
    <w:rsid w:val="00E05E71"/>
    <w:rsid w:val="00E0654E"/>
    <w:rsid w:val="00E115F0"/>
    <w:rsid w:val="00E11F9B"/>
    <w:rsid w:val="00E122F6"/>
    <w:rsid w:val="00E1287A"/>
    <w:rsid w:val="00E12A9A"/>
    <w:rsid w:val="00E14EAF"/>
    <w:rsid w:val="00E16D73"/>
    <w:rsid w:val="00E16F7C"/>
    <w:rsid w:val="00E20AA8"/>
    <w:rsid w:val="00E21084"/>
    <w:rsid w:val="00E216AF"/>
    <w:rsid w:val="00E217F1"/>
    <w:rsid w:val="00E22362"/>
    <w:rsid w:val="00E2247F"/>
    <w:rsid w:val="00E22534"/>
    <w:rsid w:val="00E22CB4"/>
    <w:rsid w:val="00E23849"/>
    <w:rsid w:val="00E23966"/>
    <w:rsid w:val="00E25573"/>
    <w:rsid w:val="00E26F7E"/>
    <w:rsid w:val="00E30115"/>
    <w:rsid w:val="00E31642"/>
    <w:rsid w:val="00E31F44"/>
    <w:rsid w:val="00E361B1"/>
    <w:rsid w:val="00E36884"/>
    <w:rsid w:val="00E36E95"/>
    <w:rsid w:val="00E4126B"/>
    <w:rsid w:val="00E45AC4"/>
    <w:rsid w:val="00E4730B"/>
    <w:rsid w:val="00E477A2"/>
    <w:rsid w:val="00E50E40"/>
    <w:rsid w:val="00E52AC4"/>
    <w:rsid w:val="00E53DF5"/>
    <w:rsid w:val="00E569E2"/>
    <w:rsid w:val="00E57AD9"/>
    <w:rsid w:val="00E602EB"/>
    <w:rsid w:val="00E60E75"/>
    <w:rsid w:val="00E6224F"/>
    <w:rsid w:val="00E629BE"/>
    <w:rsid w:val="00E64259"/>
    <w:rsid w:val="00E64A40"/>
    <w:rsid w:val="00E64BAA"/>
    <w:rsid w:val="00E65B1C"/>
    <w:rsid w:val="00E661BF"/>
    <w:rsid w:val="00E6740B"/>
    <w:rsid w:val="00E70FA3"/>
    <w:rsid w:val="00E7231F"/>
    <w:rsid w:val="00E72BE7"/>
    <w:rsid w:val="00E74A20"/>
    <w:rsid w:val="00E75424"/>
    <w:rsid w:val="00E81742"/>
    <w:rsid w:val="00E82DC5"/>
    <w:rsid w:val="00E832EE"/>
    <w:rsid w:val="00E85195"/>
    <w:rsid w:val="00E877BF"/>
    <w:rsid w:val="00E91ACA"/>
    <w:rsid w:val="00E97F6D"/>
    <w:rsid w:val="00EA21D8"/>
    <w:rsid w:val="00EA3C60"/>
    <w:rsid w:val="00EA4313"/>
    <w:rsid w:val="00EA64D7"/>
    <w:rsid w:val="00EA726B"/>
    <w:rsid w:val="00EB147A"/>
    <w:rsid w:val="00EB3AA7"/>
    <w:rsid w:val="00EB3CC1"/>
    <w:rsid w:val="00EB6C1E"/>
    <w:rsid w:val="00EC232E"/>
    <w:rsid w:val="00EC3490"/>
    <w:rsid w:val="00EC44A7"/>
    <w:rsid w:val="00EC56E2"/>
    <w:rsid w:val="00EC7116"/>
    <w:rsid w:val="00ED2446"/>
    <w:rsid w:val="00ED2905"/>
    <w:rsid w:val="00ED5B4C"/>
    <w:rsid w:val="00EE0B78"/>
    <w:rsid w:val="00EE551E"/>
    <w:rsid w:val="00EE5630"/>
    <w:rsid w:val="00EE7F17"/>
    <w:rsid w:val="00EF2195"/>
    <w:rsid w:val="00EF2DE7"/>
    <w:rsid w:val="00EF33ED"/>
    <w:rsid w:val="00EF6444"/>
    <w:rsid w:val="00EF6CFF"/>
    <w:rsid w:val="00F00545"/>
    <w:rsid w:val="00F01D9C"/>
    <w:rsid w:val="00F020BB"/>
    <w:rsid w:val="00F02887"/>
    <w:rsid w:val="00F02E77"/>
    <w:rsid w:val="00F049AD"/>
    <w:rsid w:val="00F074F1"/>
    <w:rsid w:val="00F16E4C"/>
    <w:rsid w:val="00F177B0"/>
    <w:rsid w:val="00F17C5C"/>
    <w:rsid w:val="00F17D7A"/>
    <w:rsid w:val="00F20547"/>
    <w:rsid w:val="00F21B2C"/>
    <w:rsid w:val="00F22D3F"/>
    <w:rsid w:val="00F26970"/>
    <w:rsid w:val="00F27110"/>
    <w:rsid w:val="00F2773F"/>
    <w:rsid w:val="00F31EB7"/>
    <w:rsid w:val="00F34654"/>
    <w:rsid w:val="00F34D9B"/>
    <w:rsid w:val="00F352ED"/>
    <w:rsid w:val="00F3548B"/>
    <w:rsid w:val="00F360CC"/>
    <w:rsid w:val="00F41207"/>
    <w:rsid w:val="00F413C7"/>
    <w:rsid w:val="00F42EB1"/>
    <w:rsid w:val="00F4671E"/>
    <w:rsid w:val="00F46E6B"/>
    <w:rsid w:val="00F517B9"/>
    <w:rsid w:val="00F51DAF"/>
    <w:rsid w:val="00F5240B"/>
    <w:rsid w:val="00F52C8F"/>
    <w:rsid w:val="00F571E7"/>
    <w:rsid w:val="00F5749D"/>
    <w:rsid w:val="00F61442"/>
    <w:rsid w:val="00F642AC"/>
    <w:rsid w:val="00F6497B"/>
    <w:rsid w:val="00F65E40"/>
    <w:rsid w:val="00F671AF"/>
    <w:rsid w:val="00F70421"/>
    <w:rsid w:val="00F719BE"/>
    <w:rsid w:val="00F7321D"/>
    <w:rsid w:val="00F73F2F"/>
    <w:rsid w:val="00F741FD"/>
    <w:rsid w:val="00F764E1"/>
    <w:rsid w:val="00F76AC8"/>
    <w:rsid w:val="00F76FA4"/>
    <w:rsid w:val="00F810E4"/>
    <w:rsid w:val="00F81C50"/>
    <w:rsid w:val="00F821CB"/>
    <w:rsid w:val="00F82C87"/>
    <w:rsid w:val="00F83938"/>
    <w:rsid w:val="00F84E6E"/>
    <w:rsid w:val="00F86F60"/>
    <w:rsid w:val="00F91717"/>
    <w:rsid w:val="00F91AF7"/>
    <w:rsid w:val="00F91BC2"/>
    <w:rsid w:val="00F97DBF"/>
    <w:rsid w:val="00FA0159"/>
    <w:rsid w:val="00FA374B"/>
    <w:rsid w:val="00FA4DAE"/>
    <w:rsid w:val="00FA5310"/>
    <w:rsid w:val="00FA5E2F"/>
    <w:rsid w:val="00FB011C"/>
    <w:rsid w:val="00FB0204"/>
    <w:rsid w:val="00FB4522"/>
    <w:rsid w:val="00FB4881"/>
    <w:rsid w:val="00FB5F06"/>
    <w:rsid w:val="00FB7DE7"/>
    <w:rsid w:val="00FC026F"/>
    <w:rsid w:val="00FC1852"/>
    <w:rsid w:val="00FC2816"/>
    <w:rsid w:val="00FC3E54"/>
    <w:rsid w:val="00FC54C2"/>
    <w:rsid w:val="00FC5BD8"/>
    <w:rsid w:val="00FC670A"/>
    <w:rsid w:val="00FC6B58"/>
    <w:rsid w:val="00FD27B0"/>
    <w:rsid w:val="00FD6402"/>
    <w:rsid w:val="00FE0F79"/>
    <w:rsid w:val="00FE177A"/>
    <w:rsid w:val="00FE2966"/>
    <w:rsid w:val="00FE3154"/>
    <w:rsid w:val="00FE3BA3"/>
    <w:rsid w:val="00FE5CAF"/>
    <w:rsid w:val="00FE7F32"/>
    <w:rsid w:val="00FF186E"/>
    <w:rsid w:val="00FF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06918"/>
  <w15:chartTrackingRefBased/>
  <w15:docId w15:val="{050FA504-8D6D-564E-881D-E4FFA56F5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A4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A4B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3B04"/>
    <w:pPr>
      <w:ind w:left="720"/>
      <w:contextualSpacing/>
    </w:pPr>
    <w:rPr>
      <w:rFonts w:ascii="Times New Roman" w:eastAsia="Times New Roman" w:hAnsi="Times New Roman" w:cs="Times New Roman"/>
      <w:kern w:val="0"/>
      <w:lang w:eastAsia="zh-TW"/>
      <w14:ligatures w14:val="none"/>
    </w:rPr>
  </w:style>
  <w:style w:type="paragraph" w:styleId="NormalWeb">
    <w:name w:val="Normal (Web)"/>
    <w:basedOn w:val="Normal"/>
    <w:uiPriority w:val="99"/>
    <w:unhideWhenUsed/>
    <w:rsid w:val="0030240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TW"/>
      <w14:ligatures w14:val="none"/>
    </w:rPr>
  </w:style>
  <w:style w:type="paragraph" w:styleId="Revision">
    <w:name w:val="Revision"/>
    <w:hidden/>
    <w:uiPriority w:val="99"/>
    <w:semiHidden/>
    <w:rsid w:val="00F00545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13C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C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CD3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C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CD3"/>
    <w:rPr>
      <w:rFonts w:eastAsiaTheme="minorHAnsi"/>
      <w:b/>
      <w:bCs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52E7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2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28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06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0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4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2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14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74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7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9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5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13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9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20A8E2-F5E8-FC42-8BC7-3A442CA443CE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2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 Chan</dc:creator>
  <cp:keywords/>
  <dc:description/>
  <cp:lastModifiedBy>Maggie Chan</cp:lastModifiedBy>
  <cp:revision>98</cp:revision>
  <dcterms:created xsi:type="dcterms:W3CDTF">2024-12-06T14:08:00Z</dcterms:created>
  <dcterms:modified xsi:type="dcterms:W3CDTF">2025-03-09T12:57:00Z</dcterms:modified>
</cp:coreProperties>
</file>